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53036608" w:rsidR="00DE23E8" w:rsidRDefault="00654E8F" w:rsidP="00556685">
      <w:pPr>
        <w:pStyle w:val="Heading1"/>
      </w:pPr>
      <w:r w:rsidRPr="00994A3D">
        <w:t>Supplementary</w:t>
      </w:r>
      <w:r w:rsidR="00556685">
        <w:t xml:space="preserve"> Tables</w:t>
      </w:r>
    </w:p>
    <w:p w14:paraId="5FB6CFA7" w14:textId="202445DE" w:rsidR="00581762" w:rsidRPr="00581762" w:rsidRDefault="00581762" w:rsidP="00581762">
      <w:bookmarkStart w:id="0" w:name="_Toc151984517"/>
      <w:bookmarkStart w:id="1" w:name="_Toc152160039"/>
      <w:r w:rsidRPr="005C64D7">
        <w:rPr>
          <w:b/>
          <w:bCs/>
        </w:rPr>
        <w:t>Supplementary Table 1.</w:t>
      </w:r>
      <w:r w:rsidRPr="00D341A7">
        <w:t xml:space="preserve"> </w:t>
      </w:r>
      <w:r>
        <w:t xml:space="preserve">Database search strategies for the searches completed in MEDLINE, PsycINFO, and Embase on </w:t>
      </w:r>
      <w:r w:rsidRPr="00D341A7">
        <w:t xml:space="preserve">July </w:t>
      </w:r>
      <w:r>
        <w:t>20</w:t>
      </w:r>
      <w:r w:rsidRPr="00D341A7">
        <w:t>, 2023.</w:t>
      </w:r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9351"/>
      </w:tblGrid>
      <w:tr w:rsidR="00581762" w:rsidRPr="00581762" w14:paraId="26F3E317" w14:textId="77777777" w:rsidTr="00BE5DF6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91D40" w14:textId="77777777" w:rsidR="00581762" w:rsidRPr="00581762" w:rsidRDefault="00581762" w:rsidP="00BE5DF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81762">
              <w:rPr>
                <w:rFonts w:cs="Times New Roman"/>
                <w:b/>
                <w:bCs/>
                <w:sz w:val="20"/>
                <w:szCs w:val="20"/>
              </w:rPr>
              <w:t>Ovid MEDLINE(R) ALL</w:t>
            </w:r>
          </w:p>
        </w:tc>
      </w:tr>
      <w:tr w:rsidR="00581762" w:rsidRPr="00581762" w14:paraId="7836602B" w14:textId="77777777" w:rsidTr="00BE5DF6">
        <w:tc>
          <w:tcPr>
            <w:tcW w:w="0" w:type="auto"/>
            <w:tcBorders>
              <w:top w:val="single" w:sz="4" w:space="0" w:color="auto"/>
            </w:tcBorders>
          </w:tcPr>
          <w:p w14:paraId="755B9DBB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EFE80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Dementia/ or Dementia, Multi-Infarct/</w:t>
            </w:r>
          </w:p>
        </w:tc>
      </w:tr>
      <w:tr w:rsidR="00581762" w:rsidRPr="00581762" w14:paraId="53184B8F" w14:textId="77777777" w:rsidTr="00BE5DF6">
        <w:tc>
          <w:tcPr>
            <w:tcW w:w="0" w:type="auto"/>
          </w:tcPr>
          <w:p w14:paraId="5914527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ADBC28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dement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alzheimer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frontotemporal or "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lewy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 bod*" or amentia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neurocognitiv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59D1D748" w14:textId="77777777" w:rsidTr="00BE5DF6">
        <w:tc>
          <w:tcPr>
            <w:tcW w:w="0" w:type="auto"/>
          </w:tcPr>
          <w:p w14:paraId="66177EB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645306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 or 2</w:t>
            </w:r>
          </w:p>
        </w:tc>
      </w:tr>
      <w:tr w:rsidR="00581762" w:rsidRPr="00581762" w14:paraId="0447DC1F" w14:textId="77777777" w:rsidTr="00BE5DF6">
        <w:tc>
          <w:tcPr>
            <w:tcW w:w="0" w:type="auto"/>
          </w:tcPr>
          <w:p w14:paraId="623CD7A5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329C3C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"surveys and questionnaires"/ or exp psychological tests/ or exp diagnosis/ or exp "Sensitivity and Specificity"/ or validation study/</w:t>
            </w:r>
          </w:p>
        </w:tc>
      </w:tr>
      <w:tr w:rsidR="00581762" w:rsidRPr="00581762" w14:paraId="079A074D" w14:textId="77777777" w:rsidTr="00BE5DF6">
        <w:tc>
          <w:tcPr>
            <w:tcW w:w="0" w:type="auto"/>
          </w:tcPr>
          <w:p w14:paraId="53D4414A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0D99E4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screen* or tool* or questionnaire* or instrument* or test* or psychometric* or survey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neuropsych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inventor*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0E705E49" w14:textId="77777777" w:rsidTr="00563BB1">
        <w:trPr>
          <w:trHeight w:val="1609"/>
        </w:trPr>
        <w:tc>
          <w:tcPr>
            <w:tcW w:w="0" w:type="auto"/>
          </w:tcPr>
          <w:p w14:paraId="3B16D1F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581C506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"Psychosis Like Symptoms Semi Structured Interview"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PLIKSi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 or "Scale for the Assessment of Positive Symptoms Hallucinations and Delusions" or "SAPS-HD" or "SAPS-H+D" or "Burns Symptom Checklist" or "Columbia University Scale for Psychopathology in Alzheimer’s Disease" or CUSPAD or DRP3 or "Dementia Psychosis Scale" or "Behavioral Pathology in Alzheimer’s Disease" or "BEHAVE-AD" or "Neuropsychiatric Inventory" or NPI or "Mild Behavioral Impairment Checklist" or "MBI-C" or "Consortium to Establish a Registry for Alzheimer’s Disease Behavior Rating Scale for Dementia" or "CERAD-BRSD" or "Neurobehavioral Rating Scale" or "Cambridge Examination for Mental Disorders of the Elderly" or CAMDEX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288D2C97" w14:textId="77777777" w:rsidTr="00BE5DF6">
        <w:tc>
          <w:tcPr>
            <w:tcW w:w="0" w:type="auto"/>
          </w:tcPr>
          <w:p w14:paraId="07DDC79A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23F117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81762">
              <w:rPr>
                <w:rFonts w:cs="Times New Roman"/>
                <w:sz w:val="20"/>
                <w:szCs w:val="20"/>
              </w:rPr>
              <w:t>di.fs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0390DD14" w14:textId="77777777" w:rsidTr="00BE5DF6">
        <w:tc>
          <w:tcPr>
            <w:tcW w:w="0" w:type="auto"/>
          </w:tcPr>
          <w:p w14:paraId="4AF45F1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BF0E513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4 or 5 or 6 or 7</w:t>
            </w:r>
          </w:p>
        </w:tc>
      </w:tr>
      <w:tr w:rsidR="00581762" w:rsidRPr="00581762" w14:paraId="12003C45" w14:textId="77777777" w:rsidTr="00BE5DF6">
        <w:tc>
          <w:tcPr>
            <w:tcW w:w="0" w:type="auto"/>
          </w:tcPr>
          <w:p w14:paraId="677DED34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501D2C8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sensitiv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specificit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validat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accurac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predict* or develop* or "ROC curve" or "receiver operating characteristic"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2D82D80E" w14:textId="77777777" w:rsidTr="00BE5DF6">
        <w:tc>
          <w:tcPr>
            <w:tcW w:w="0" w:type="auto"/>
          </w:tcPr>
          <w:p w14:paraId="2E14CEFA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F55113A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Psychotic Disorders/ or exp Hallucinations/ or Delusions/</w:t>
            </w:r>
          </w:p>
        </w:tc>
      </w:tr>
      <w:tr w:rsidR="00581762" w:rsidRPr="00581762" w14:paraId="61564223" w14:textId="77777777" w:rsidTr="00BE5DF6">
        <w:tc>
          <w:tcPr>
            <w:tcW w:w="0" w:type="auto"/>
          </w:tcPr>
          <w:p w14:paraId="0FA75FD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3146AE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"psychosis*" or "psychotic*" or "delusion*" or "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hallucin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"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4CD75043" w14:textId="77777777" w:rsidTr="00BE5DF6">
        <w:tc>
          <w:tcPr>
            <w:tcW w:w="0" w:type="auto"/>
          </w:tcPr>
          <w:p w14:paraId="45341C38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B2B729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0 or 11</w:t>
            </w:r>
          </w:p>
        </w:tc>
      </w:tr>
      <w:tr w:rsidR="00581762" w:rsidRPr="00581762" w14:paraId="2EC9F554" w14:textId="77777777" w:rsidTr="00BE5DF6">
        <w:tc>
          <w:tcPr>
            <w:tcW w:w="0" w:type="auto"/>
          </w:tcPr>
          <w:p w14:paraId="7B2EF2AD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320DCF8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3 and 8 and 9 and 12</w:t>
            </w:r>
          </w:p>
        </w:tc>
      </w:tr>
      <w:tr w:rsidR="00581762" w:rsidRPr="00581762" w14:paraId="670531DD" w14:textId="77777777" w:rsidTr="00BE5DF6">
        <w:tc>
          <w:tcPr>
            <w:tcW w:w="0" w:type="auto"/>
          </w:tcPr>
          <w:p w14:paraId="14D56C30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</w:tcPr>
          <w:p w14:paraId="5AA42AA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Schizophrenia/ or exp bipolar disorder/</w:t>
            </w:r>
          </w:p>
        </w:tc>
      </w:tr>
      <w:tr w:rsidR="00581762" w:rsidRPr="00581762" w14:paraId="097EB1B6" w14:textId="77777777" w:rsidTr="00BE5DF6">
        <w:tc>
          <w:tcPr>
            <w:tcW w:w="0" w:type="auto"/>
          </w:tcPr>
          <w:p w14:paraId="4D56EC63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AB76A88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schizophrenia or bipolar</w:t>
            </w:r>
            <w:proofErr w:type="gramStart"/>
            <w:r w:rsidRPr="00581762">
              <w:rPr>
                <w:rFonts w:cs="Times New Roman"/>
                <w:sz w:val="20"/>
                <w:szCs w:val="20"/>
              </w:rPr>
              <w:t>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kf</w:t>
            </w:r>
            <w:proofErr w:type="gramEnd"/>
            <w:r w:rsidRPr="00581762">
              <w:rPr>
                <w:rFonts w:cs="Times New Roman"/>
                <w:sz w:val="20"/>
                <w:szCs w:val="20"/>
              </w:rPr>
              <w:t>,tw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7C84E69A" w14:textId="77777777" w:rsidTr="00BE5DF6">
        <w:tc>
          <w:tcPr>
            <w:tcW w:w="0" w:type="auto"/>
          </w:tcPr>
          <w:p w14:paraId="5C743F7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2B3F32C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4 or 15</w:t>
            </w:r>
          </w:p>
        </w:tc>
      </w:tr>
      <w:tr w:rsidR="00581762" w:rsidRPr="00581762" w14:paraId="6AC5CF43" w14:textId="77777777" w:rsidTr="00BE5DF6">
        <w:tc>
          <w:tcPr>
            <w:tcW w:w="0" w:type="auto"/>
            <w:tcBorders>
              <w:bottom w:val="single" w:sz="4" w:space="0" w:color="auto"/>
            </w:tcBorders>
          </w:tcPr>
          <w:p w14:paraId="118F9976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FEEC8E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3 not 16</w:t>
            </w:r>
          </w:p>
        </w:tc>
      </w:tr>
      <w:tr w:rsidR="00581762" w:rsidRPr="00581762" w14:paraId="2AFFB332" w14:textId="77777777" w:rsidTr="00BE5DF6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AD28B6" w14:textId="3DBF2735" w:rsidR="00581762" w:rsidRPr="00581762" w:rsidRDefault="00581762" w:rsidP="00BE5DF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81762">
              <w:rPr>
                <w:rFonts w:cs="Times New Roman"/>
                <w:b/>
                <w:bCs/>
                <w:sz w:val="20"/>
                <w:szCs w:val="20"/>
              </w:rPr>
              <w:t>APA PsycI</w:t>
            </w:r>
            <w:r w:rsidR="00BE5DF6">
              <w:rPr>
                <w:rFonts w:cs="Times New Roman"/>
                <w:b/>
                <w:bCs/>
                <w:sz w:val="20"/>
                <w:szCs w:val="20"/>
              </w:rPr>
              <w:t>NFO</w:t>
            </w:r>
          </w:p>
        </w:tc>
      </w:tr>
      <w:tr w:rsidR="00581762" w:rsidRPr="00581762" w14:paraId="4208E9CD" w14:textId="77777777" w:rsidTr="00BE5DF6">
        <w:tc>
          <w:tcPr>
            <w:tcW w:w="0" w:type="auto"/>
            <w:tcBorders>
              <w:top w:val="single" w:sz="4" w:space="0" w:color="auto"/>
            </w:tcBorders>
          </w:tcPr>
          <w:p w14:paraId="2E8A604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9C58D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Dementia/</w:t>
            </w:r>
          </w:p>
        </w:tc>
      </w:tr>
      <w:tr w:rsidR="00581762" w:rsidRPr="00581762" w14:paraId="33B31657" w14:textId="77777777" w:rsidTr="00BE5DF6">
        <w:tc>
          <w:tcPr>
            <w:tcW w:w="0" w:type="auto"/>
          </w:tcPr>
          <w:p w14:paraId="6AFE3210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D392CA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dement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alzheimer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frontotemporal or "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lewy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 bod*" or amentia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neurocognitiv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37BD9EB1" w14:textId="77777777" w:rsidTr="00BE5DF6">
        <w:tc>
          <w:tcPr>
            <w:tcW w:w="0" w:type="auto"/>
          </w:tcPr>
          <w:p w14:paraId="786CE1F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25C32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 or 2</w:t>
            </w:r>
          </w:p>
        </w:tc>
      </w:tr>
      <w:tr w:rsidR="00581762" w:rsidRPr="00581762" w14:paraId="7B4C8817" w14:textId="77777777" w:rsidTr="00BE5DF6">
        <w:tc>
          <w:tcPr>
            <w:tcW w:w="0" w:type="auto"/>
          </w:tcPr>
          <w:p w14:paraId="007DC41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3D9883D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Screening/ or exp Questionnaires/ or exp psychometrics/ or exp diagnosis/ or neuropsychological assessment/ or inventories/</w:t>
            </w:r>
          </w:p>
        </w:tc>
      </w:tr>
      <w:tr w:rsidR="00581762" w:rsidRPr="00581762" w14:paraId="335C58E5" w14:textId="77777777" w:rsidTr="00BE5DF6">
        <w:tc>
          <w:tcPr>
            <w:tcW w:w="0" w:type="auto"/>
          </w:tcPr>
          <w:p w14:paraId="420DD05E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6FF834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screen* or tool* or questionnaire* or instrument* or test* or psychometric* or survey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neuropsych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inventor*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1D2F9B7D" w14:textId="77777777" w:rsidTr="00BE5DF6">
        <w:tc>
          <w:tcPr>
            <w:tcW w:w="0" w:type="auto"/>
          </w:tcPr>
          <w:p w14:paraId="78CB06B4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FCD2C7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"Psychosis Like Symptoms Semi Structured Interview"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PLIKSi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 or "Scale for the Assessment of Positive Symptoms Hallucinations and Delusions" or "SAPS-HD" or "SAPS-H+D" or "Burns Symptom Checklist" or "Columbia University Scale for Psychopathology in Alzheimer’s Disease" or CUSPAD or DRP3 or "Dementia Psychosis Scale" or "Behavioral Pathology in Alzheimer’s Disease" or "BEHAVE-AD" or "Neuropsychiatric Inventory" or NPI or "Mild Behavioral Impairment Checklist" or "MBI-C" or "Consortium to Establish a Registry for Alzheimer’s Disease Behavior Rating Scale for Dementia" or "CERAD-BRSD" or "Neurobehavioral Rating Scale" or "Cambridge Examination for Mental Disorders of the Elderly" or CAMDEX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4F9678C7" w14:textId="77777777" w:rsidTr="00BE5DF6">
        <w:tc>
          <w:tcPr>
            <w:tcW w:w="0" w:type="auto"/>
          </w:tcPr>
          <w:p w14:paraId="466CBE1C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4C61EB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4 or 5 or 6</w:t>
            </w:r>
          </w:p>
        </w:tc>
      </w:tr>
      <w:tr w:rsidR="00581762" w:rsidRPr="00581762" w14:paraId="77F73CE0" w14:textId="77777777" w:rsidTr="00BE5DF6">
        <w:tc>
          <w:tcPr>
            <w:tcW w:w="0" w:type="auto"/>
          </w:tcPr>
          <w:p w14:paraId="5AA439A4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9443020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sensitiv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specificit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validat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accurac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predict* or develop* or "ROC curve" or "receiver operating characteristic"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42A76994" w14:textId="77777777" w:rsidTr="00BE5DF6">
        <w:tc>
          <w:tcPr>
            <w:tcW w:w="0" w:type="auto"/>
          </w:tcPr>
          <w:p w14:paraId="62E743E0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D23D4CB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psychosis/ or exp hallucinations/ or delusions/</w:t>
            </w:r>
          </w:p>
        </w:tc>
      </w:tr>
      <w:tr w:rsidR="00581762" w:rsidRPr="00581762" w14:paraId="03DAA21D" w14:textId="77777777" w:rsidTr="00BE5DF6">
        <w:tc>
          <w:tcPr>
            <w:tcW w:w="0" w:type="auto"/>
          </w:tcPr>
          <w:p w14:paraId="2B8A39F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0DDB0F5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"psychosis*" or "psychotic*" or "delusion*" or "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hallucin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"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16C403E4" w14:textId="77777777" w:rsidTr="00BE5DF6">
        <w:tc>
          <w:tcPr>
            <w:tcW w:w="0" w:type="auto"/>
          </w:tcPr>
          <w:p w14:paraId="7589F6CB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8CDB5CB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9 or 10</w:t>
            </w:r>
          </w:p>
        </w:tc>
      </w:tr>
      <w:tr w:rsidR="00581762" w:rsidRPr="00581762" w14:paraId="6C0D454E" w14:textId="77777777" w:rsidTr="00BE5DF6">
        <w:tc>
          <w:tcPr>
            <w:tcW w:w="0" w:type="auto"/>
          </w:tcPr>
          <w:p w14:paraId="78D5FED1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49D9295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3 and 7 and 8 and 11</w:t>
            </w:r>
          </w:p>
        </w:tc>
      </w:tr>
      <w:tr w:rsidR="00581762" w:rsidRPr="00581762" w14:paraId="52A0D789" w14:textId="77777777" w:rsidTr="00BE5DF6">
        <w:tc>
          <w:tcPr>
            <w:tcW w:w="0" w:type="auto"/>
          </w:tcPr>
          <w:p w14:paraId="54289FB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585372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schizophrenia/ or exp bipolar disorder/</w:t>
            </w:r>
          </w:p>
        </w:tc>
      </w:tr>
      <w:tr w:rsidR="00581762" w:rsidRPr="00581762" w14:paraId="3EDC9AF5" w14:textId="77777777" w:rsidTr="00BE5DF6">
        <w:tc>
          <w:tcPr>
            <w:tcW w:w="0" w:type="auto"/>
          </w:tcPr>
          <w:p w14:paraId="7F7987D8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</w:tcPr>
          <w:p w14:paraId="745D6AF1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schizophrenia or bipolar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40907F49" w14:textId="77777777" w:rsidTr="00BE5DF6">
        <w:tc>
          <w:tcPr>
            <w:tcW w:w="0" w:type="auto"/>
          </w:tcPr>
          <w:p w14:paraId="30318923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766DF46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3 or 14</w:t>
            </w:r>
          </w:p>
        </w:tc>
      </w:tr>
      <w:tr w:rsidR="00581762" w:rsidRPr="00581762" w14:paraId="4DED1502" w14:textId="77777777" w:rsidTr="00BE5DF6">
        <w:tc>
          <w:tcPr>
            <w:tcW w:w="0" w:type="auto"/>
            <w:tcBorders>
              <w:bottom w:val="single" w:sz="4" w:space="0" w:color="auto"/>
            </w:tcBorders>
          </w:tcPr>
          <w:p w14:paraId="026FDAEE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E93E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2 not 15</w:t>
            </w:r>
          </w:p>
        </w:tc>
      </w:tr>
      <w:tr w:rsidR="00581762" w:rsidRPr="00581762" w14:paraId="44989E55" w14:textId="77777777" w:rsidTr="00BE5DF6">
        <w:trPr>
          <w:trHeight w:val="8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BC386" w14:textId="77777777" w:rsidR="00581762" w:rsidRPr="00581762" w:rsidRDefault="00581762" w:rsidP="00BE5DF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81762">
              <w:rPr>
                <w:rFonts w:cs="Times New Roman"/>
                <w:b/>
                <w:bCs/>
                <w:sz w:val="20"/>
                <w:szCs w:val="20"/>
              </w:rPr>
              <w:t>Embase</w:t>
            </w:r>
          </w:p>
        </w:tc>
      </w:tr>
      <w:tr w:rsidR="00581762" w:rsidRPr="00581762" w14:paraId="53302526" w14:textId="77777777" w:rsidTr="00BE5DF6">
        <w:tc>
          <w:tcPr>
            <w:tcW w:w="0" w:type="auto"/>
            <w:tcBorders>
              <w:top w:val="single" w:sz="4" w:space="0" w:color="auto"/>
            </w:tcBorders>
          </w:tcPr>
          <w:p w14:paraId="2DFEF4A1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FB7E7C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dementia/ or Lewy body/</w:t>
            </w:r>
          </w:p>
        </w:tc>
      </w:tr>
      <w:tr w:rsidR="00581762" w:rsidRPr="00581762" w14:paraId="25EED188" w14:textId="77777777" w:rsidTr="00BE5DF6">
        <w:tc>
          <w:tcPr>
            <w:tcW w:w="0" w:type="auto"/>
          </w:tcPr>
          <w:p w14:paraId="790E154B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53CD11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dement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alzheimer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frontotemporal or "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lewy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 bod*" or amentia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neurocognitiv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60B6522E" w14:textId="77777777" w:rsidTr="00BE5DF6">
        <w:tc>
          <w:tcPr>
            <w:tcW w:w="0" w:type="auto"/>
          </w:tcPr>
          <w:p w14:paraId="55E9056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8126B1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 or 2</w:t>
            </w:r>
          </w:p>
        </w:tc>
      </w:tr>
      <w:tr w:rsidR="00581762" w:rsidRPr="00581762" w14:paraId="77D6F3D5" w14:textId="77777777" w:rsidTr="00BE5DF6">
        <w:tc>
          <w:tcPr>
            <w:tcW w:w="0" w:type="auto"/>
          </w:tcPr>
          <w:p w14:paraId="4D7B8E8B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818508D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Questionnaires/ or exp screening/ or psychometry/ or "sensitivity and specificity"/ or validation study/ or exp diagnosis/ or neuropsychiatric inventory/ or mental disease assessment/ or clinical assessment tool/ or receiver operating characteristic/</w:t>
            </w:r>
          </w:p>
        </w:tc>
      </w:tr>
      <w:tr w:rsidR="00581762" w:rsidRPr="00581762" w14:paraId="0DCBD40F" w14:textId="77777777" w:rsidTr="00BE5DF6">
        <w:tc>
          <w:tcPr>
            <w:tcW w:w="0" w:type="auto"/>
          </w:tcPr>
          <w:p w14:paraId="0C551E94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882D255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screen* or tool* or questionnaire* or instrument* or test* or psychometric* or survey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neuropsych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inventor*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0CFF6CEE" w14:textId="77777777" w:rsidTr="00BE5DF6">
        <w:tc>
          <w:tcPr>
            <w:tcW w:w="0" w:type="auto"/>
          </w:tcPr>
          <w:p w14:paraId="5F92FA5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9BEDD3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 xml:space="preserve">("Psychosis Like Symptoms Semi Structured Interview"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PLIKSi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 or "Scale for the Assessment of Positive Symptoms Hallucinations and Delusions" or "SAPS-HD" or "SAPS-H+D" or "Burns Symptom Checklist" or "Columbia University Scale for Psychopathology in Alzheimer’s Disease" or CUSPAD or DRP3 or "Dementia Psychosis Scale" or "Behavioral Pathology in Alzheimer’s Disease" or "BEHAVE-AD" or "Neuropsychiatric Inventory" or NPI or "Mild Behavioral Impairment Checklist" or "MBI-C" or "Consortium to Establish a Registry for Alzheimer’s Disease Behavior Rating Scale for Dementia" or "CERAD-BRSD" or "Neurobehavioral Rating Scale" or "Cambridge Examination for Mental Disorders of the Elderly" or CAMDEX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4A36A01C" w14:textId="77777777" w:rsidTr="00BE5DF6">
        <w:tc>
          <w:tcPr>
            <w:tcW w:w="0" w:type="auto"/>
          </w:tcPr>
          <w:p w14:paraId="3E029F8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5AFF42A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81762">
              <w:rPr>
                <w:rFonts w:cs="Times New Roman"/>
                <w:sz w:val="20"/>
                <w:szCs w:val="20"/>
              </w:rPr>
              <w:t>di.fs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75E6522C" w14:textId="77777777" w:rsidTr="00BE5DF6">
        <w:tc>
          <w:tcPr>
            <w:tcW w:w="0" w:type="auto"/>
          </w:tcPr>
          <w:p w14:paraId="2CA93C7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382A44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4 or 5 or 6 or 7</w:t>
            </w:r>
          </w:p>
        </w:tc>
      </w:tr>
      <w:tr w:rsidR="00581762" w:rsidRPr="00581762" w14:paraId="4580B0F6" w14:textId="77777777" w:rsidTr="00BE5DF6">
        <w:tc>
          <w:tcPr>
            <w:tcW w:w="0" w:type="auto"/>
          </w:tcPr>
          <w:p w14:paraId="1FEB5C58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3426746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sensitiv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specificit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validat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accurac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 or predict* or develop* or "ROC curve" or "receiver operating characteristic"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2A799043" w14:textId="77777777" w:rsidTr="00BE5DF6">
        <w:tc>
          <w:tcPr>
            <w:tcW w:w="0" w:type="auto"/>
          </w:tcPr>
          <w:p w14:paraId="7511A09C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04B794F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psychosis/</w:t>
            </w:r>
          </w:p>
        </w:tc>
      </w:tr>
      <w:tr w:rsidR="00581762" w:rsidRPr="00581762" w14:paraId="73F64DB5" w14:textId="77777777" w:rsidTr="00BE5DF6">
        <w:tc>
          <w:tcPr>
            <w:tcW w:w="0" w:type="auto"/>
          </w:tcPr>
          <w:p w14:paraId="14A0158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C66EF4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"psychosis*" or "psychotic*" or "delusion*" or "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hallucin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*").</w:t>
            </w:r>
            <w:proofErr w:type="spellStart"/>
            <w:r w:rsidRPr="00581762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15E406BB" w14:textId="77777777" w:rsidTr="00BE5DF6">
        <w:tc>
          <w:tcPr>
            <w:tcW w:w="0" w:type="auto"/>
          </w:tcPr>
          <w:p w14:paraId="4B100D91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1E5546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0 or 11</w:t>
            </w:r>
          </w:p>
        </w:tc>
      </w:tr>
      <w:tr w:rsidR="00581762" w:rsidRPr="00581762" w14:paraId="63061969" w14:textId="77777777" w:rsidTr="00BE5DF6">
        <w:tc>
          <w:tcPr>
            <w:tcW w:w="0" w:type="auto"/>
          </w:tcPr>
          <w:p w14:paraId="67E2EB74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76FB1D6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3 and 8 and 9 and 12</w:t>
            </w:r>
          </w:p>
        </w:tc>
      </w:tr>
      <w:tr w:rsidR="00581762" w:rsidRPr="00581762" w14:paraId="644D6A3C" w14:textId="77777777" w:rsidTr="00BE5DF6">
        <w:tc>
          <w:tcPr>
            <w:tcW w:w="0" w:type="auto"/>
          </w:tcPr>
          <w:p w14:paraId="7C09B39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B3BE859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exp schizophrenia/ or exp bipolar disorder/</w:t>
            </w:r>
          </w:p>
        </w:tc>
      </w:tr>
      <w:tr w:rsidR="00581762" w:rsidRPr="00581762" w14:paraId="0864AEC0" w14:textId="77777777" w:rsidTr="00BE5DF6">
        <w:tc>
          <w:tcPr>
            <w:tcW w:w="0" w:type="auto"/>
          </w:tcPr>
          <w:p w14:paraId="08F159B7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0" w:type="auto"/>
          </w:tcPr>
          <w:p w14:paraId="2E0B73C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(schizophrenia or bipolar).</w:t>
            </w:r>
            <w:proofErr w:type="spellStart"/>
            <w:proofErr w:type="gramStart"/>
            <w:r w:rsidRPr="00581762">
              <w:rPr>
                <w:rFonts w:cs="Times New Roman"/>
                <w:sz w:val="20"/>
                <w:szCs w:val="20"/>
              </w:rPr>
              <w:t>tw,kw</w:t>
            </w:r>
            <w:proofErr w:type="spellEnd"/>
            <w:proofErr w:type="gramEnd"/>
            <w:r w:rsidRPr="0058176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81762" w:rsidRPr="00581762" w14:paraId="7ACFE7CF" w14:textId="77777777" w:rsidTr="00BE5DF6">
        <w:tc>
          <w:tcPr>
            <w:tcW w:w="0" w:type="auto"/>
          </w:tcPr>
          <w:p w14:paraId="1990A3FD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CEFE924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4 or 15</w:t>
            </w:r>
          </w:p>
        </w:tc>
      </w:tr>
      <w:tr w:rsidR="00581762" w:rsidRPr="00581762" w14:paraId="3083517A" w14:textId="77777777" w:rsidTr="00BE5DF6">
        <w:tc>
          <w:tcPr>
            <w:tcW w:w="0" w:type="auto"/>
          </w:tcPr>
          <w:p w14:paraId="14FCF952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7F581DA" w14:textId="77777777" w:rsidR="00581762" w:rsidRPr="00581762" w:rsidRDefault="00581762" w:rsidP="00BE5DF6">
            <w:pPr>
              <w:rPr>
                <w:rFonts w:cs="Times New Roman"/>
                <w:sz w:val="20"/>
                <w:szCs w:val="20"/>
              </w:rPr>
            </w:pPr>
            <w:r w:rsidRPr="00581762">
              <w:rPr>
                <w:rFonts w:cs="Times New Roman"/>
                <w:sz w:val="20"/>
                <w:szCs w:val="20"/>
              </w:rPr>
              <w:t>13 not 16</w:t>
            </w:r>
          </w:p>
        </w:tc>
      </w:tr>
    </w:tbl>
    <w:p w14:paraId="38D98186" w14:textId="77777777" w:rsidR="00581762" w:rsidRPr="00CD0996" w:rsidRDefault="00581762" w:rsidP="00581762">
      <w:pPr>
        <w:rPr>
          <w:sz w:val="20"/>
          <w:szCs w:val="20"/>
        </w:rPr>
      </w:pPr>
    </w:p>
    <w:p w14:paraId="4DDEF0F7" w14:textId="5090D0EB" w:rsidR="00581762" w:rsidRPr="00581762" w:rsidRDefault="00581762" w:rsidP="00581762">
      <w:bookmarkStart w:id="2" w:name="_Toc151984518"/>
      <w:r w:rsidRPr="005C64D7">
        <w:rPr>
          <w:b/>
          <w:bCs/>
        </w:rPr>
        <w:t>Supplementary Table 2.</w:t>
      </w:r>
      <w:r w:rsidRPr="00E50FA1">
        <w:t xml:space="preserve"> Grey literature sources searched with total number of results, number of results screened, and references identified for full text screening.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6"/>
        <w:gridCol w:w="2789"/>
        <w:gridCol w:w="1238"/>
        <w:gridCol w:w="1403"/>
        <w:gridCol w:w="2051"/>
      </w:tblGrid>
      <w:tr w:rsidR="00581762" w:rsidRPr="00436B5E" w14:paraId="2D2A6D34" w14:textId="77777777" w:rsidTr="00815543">
        <w:tc>
          <w:tcPr>
            <w:tcW w:w="1170" w:type="pct"/>
          </w:tcPr>
          <w:p w14:paraId="7CCF0A7E" w14:textId="77777777" w:rsidR="00581762" w:rsidRPr="00436B5E" w:rsidRDefault="00581762" w:rsidP="0081554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rey Literature Source or Database</w:t>
            </w:r>
          </w:p>
        </w:tc>
        <w:tc>
          <w:tcPr>
            <w:tcW w:w="1428" w:type="pct"/>
          </w:tcPr>
          <w:p w14:paraId="2DD29104" w14:textId="77777777" w:rsidR="00581762" w:rsidRPr="00436B5E" w:rsidRDefault="00581762" w:rsidP="0081554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arch Concepts Used</w:t>
            </w:r>
          </w:p>
        </w:tc>
        <w:tc>
          <w:tcPr>
            <w:tcW w:w="634" w:type="pct"/>
          </w:tcPr>
          <w:p w14:paraId="02120912" w14:textId="77777777" w:rsidR="00581762" w:rsidRPr="00436B5E" w:rsidRDefault="00581762" w:rsidP="0081554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 number of results</w:t>
            </w:r>
          </w:p>
        </w:tc>
        <w:tc>
          <w:tcPr>
            <w:tcW w:w="718" w:type="pct"/>
          </w:tcPr>
          <w:p w14:paraId="08F29703" w14:textId="77777777" w:rsidR="00581762" w:rsidRPr="00436B5E" w:rsidRDefault="00581762" w:rsidP="0081554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umber of results screened</w:t>
            </w:r>
          </w:p>
        </w:tc>
        <w:tc>
          <w:tcPr>
            <w:tcW w:w="1050" w:type="pct"/>
          </w:tcPr>
          <w:p w14:paraId="5D980CA8" w14:textId="77777777" w:rsidR="00581762" w:rsidRPr="00436B5E" w:rsidRDefault="00581762" w:rsidP="0081554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umber of references identified for full text screening</w:t>
            </w:r>
          </w:p>
        </w:tc>
      </w:tr>
      <w:tr w:rsidR="00581762" w:rsidRPr="00436B5E" w14:paraId="25CD843C" w14:textId="77777777" w:rsidTr="00815543">
        <w:tc>
          <w:tcPr>
            <w:tcW w:w="1170" w:type="pct"/>
          </w:tcPr>
          <w:p w14:paraId="4FAC28D3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Centre for Reviews and Dissemination</w:t>
            </w:r>
          </w:p>
        </w:tc>
        <w:tc>
          <w:tcPr>
            <w:tcW w:w="1428" w:type="pct"/>
          </w:tcPr>
          <w:p w14:paraId="1AA704B1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</w:t>
            </w:r>
          </w:p>
        </w:tc>
        <w:tc>
          <w:tcPr>
            <w:tcW w:w="634" w:type="pct"/>
          </w:tcPr>
          <w:p w14:paraId="146BAC35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8" w:type="pct"/>
          </w:tcPr>
          <w:p w14:paraId="01BA1FAF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pct"/>
          </w:tcPr>
          <w:p w14:paraId="5C5E396A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762" w:rsidRPr="00436B5E" w14:paraId="1347CD24" w14:textId="77777777" w:rsidTr="00815543">
        <w:tc>
          <w:tcPr>
            <w:tcW w:w="1170" w:type="pct"/>
          </w:tcPr>
          <w:p w14:paraId="5856AB6A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ClinicalTrials.gov</w:t>
            </w:r>
          </w:p>
        </w:tc>
        <w:tc>
          <w:tcPr>
            <w:tcW w:w="1428" w:type="pct"/>
          </w:tcPr>
          <w:p w14:paraId="0FFAF580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</w:t>
            </w:r>
          </w:p>
        </w:tc>
        <w:tc>
          <w:tcPr>
            <w:tcW w:w="634" w:type="pct"/>
          </w:tcPr>
          <w:p w14:paraId="29A8E9DF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8" w:type="pct"/>
          </w:tcPr>
          <w:p w14:paraId="5020D698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0" w:type="pct"/>
          </w:tcPr>
          <w:p w14:paraId="16D5631B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762" w:rsidRPr="00436B5E" w14:paraId="5595147C" w14:textId="77777777" w:rsidTr="00815543">
        <w:tc>
          <w:tcPr>
            <w:tcW w:w="1170" w:type="pct"/>
          </w:tcPr>
          <w:p w14:paraId="449598BF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CMA Infobase: Clinical Practice Guidelines</w:t>
            </w:r>
          </w:p>
        </w:tc>
        <w:tc>
          <w:tcPr>
            <w:tcW w:w="1428" w:type="pct"/>
          </w:tcPr>
          <w:p w14:paraId="3A11B9D8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, dementia</w:t>
            </w:r>
          </w:p>
        </w:tc>
        <w:tc>
          <w:tcPr>
            <w:tcW w:w="634" w:type="pct"/>
          </w:tcPr>
          <w:p w14:paraId="551360DE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8" w:type="pct"/>
          </w:tcPr>
          <w:p w14:paraId="637816D6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0" w:type="pct"/>
          </w:tcPr>
          <w:p w14:paraId="1111090E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762" w:rsidRPr="00436B5E" w14:paraId="45A00568" w14:textId="77777777" w:rsidTr="00815543">
        <w:tc>
          <w:tcPr>
            <w:tcW w:w="1170" w:type="pct"/>
          </w:tcPr>
          <w:p w14:paraId="533FADF1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ECRI Guidelines Trust</w:t>
            </w:r>
          </w:p>
        </w:tc>
        <w:tc>
          <w:tcPr>
            <w:tcW w:w="1428" w:type="pct"/>
          </w:tcPr>
          <w:p w14:paraId="4D00C8AC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</w:t>
            </w:r>
          </w:p>
        </w:tc>
        <w:tc>
          <w:tcPr>
            <w:tcW w:w="634" w:type="pct"/>
          </w:tcPr>
          <w:p w14:paraId="321F4B52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pct"/>
          </w:tcPr>
          <w:p w14:paraId="759964A6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pct"/>
          </w:tcPr>
          <w:p w14:paraId="18B728AC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762" w:rsidRPr="00436B5E" w14:paraId="2496803F" w14:textId="77777777" w:rsidTr="00815543">
        <w:tc>
          <w:tcPr>
            <w:tcW w:w="1170" w:type="pct"/>
          </w:tcPr>
          <w:p w14:paraId="26FC4618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European Public Assessment Reports (EPAR)</w:t>
            </w:r>
          </w:p>
        </w:tc>
        <w:tc>
          <w:tcPr>
            <w:tcW w:w="1428" w:type="pct"/>
          </w:tcPr>
          <w:p w14:paraId="3719BBFE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 NOT schizophrenia</w:t>
            </w:r>
          </w:p>
        </w:tc>
        <w:tc>
          <w:tcPr>
            <w:tcW w:w="634" w:type="pct"/>
          </w:tcPr>
          <w:p w14:paraId="714DDEBB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pct"/>
          </w:tcPr>
          <w:p w14:paraId="53669582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0" w:type="pct"/>
          </w:tcPr>
          <w:p w14:paraId="21827385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762" w:rsidRPr="00436B5E" w14:paraId="257E246B" w14:textId="77777777" w:rsidTr="00815543">
        <w:tc>
          <w:tcPr>
            <w:tcW w:w="1170" w:type="pct"/>
          </w:tcPr>
          <w:p w14:paraId="3CC2BCF1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Evidence-Based Practice</w:t>
            </w:r>
          </w:p>
        </w:tc>
        <w:tc>
          <w:tcPr>
            <w:tcW w:w="1428" w:type="pct"/>
          </w:tcPr>
          <w:p w14:paraId="15D72B0A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</w:t>
            </w:r>
          </w:p>
        </w:tc>
        <w:tc>
          <w:tcPr>
            <w:tcW w:w="634" w:type="pct"/>
          </w:tcPr>
          <w:p w14:paraId="7A9AEF07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pct"/>
          </w:tcPr>
          <w:p w14:paraId="24D0DBED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pct"/>
          </w:tcPr>
          <w:p w14:paraId="7B91DAA7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762" w:rsidRPr="00436B5E" w14:paraId="797B0225" w14:textId="77777777" w:rsidTr="00815543">
        <w:tc>
          <w:tcPr>
            <w:tcW w:w="1170" w:type="pct"/>
          </w:tcPr>
          <w:p w14:paraId="7347D823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Google™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Scholar</w:t>
            </w:r>
          </w:p>
        </w:tc>
        <w:tc>
          <w:tcPr>
            <w:tcW w:w="1428" w:type="pct"/>
          </w:tcPr>
          <w:p w14:paraId="263BAA8E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; hallucinations AND dementia; delusions AND dementia</w:t>
            </w:r>
          </w:p>
        </w:tc>
        <w:tc>
          <w:tcPr>
            <w:tcW w:w="634" w:type="pct"/>
          </w:tcPr>
          <w:p w14:paraId="5A0ADC88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239000; 47000; 54100</w:t>
            </w:r>
          </w:p>
        </w:tc>
        <w:tc>
          <w:tcPr>
            <w:tcW w:w="718" w:type="pct"/>
          </w:tcPr>
          <w:p w14:paraId="6DBB2A2A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200; 200; 200</w:t>
            </w:r>
          </w:p>
        </w:tc>
        <w:tc>
          <w:tcPr>
            <w:tcW w:w="1050" w:type="pct"/>
          </w:tcPr>
          <w:p w14:paraId="404D8884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581762" w:rsidRPr="00436B5E" w14:paraId="544AAD84" w14:textId="77777777" w:rsidTr="00815543">
        <w:tc>
          <w:tcPr>
            <w:tcW w:w="1170" w:type="pct"/>
          </w:tcPr>
          <w:p w14:paraId="7F0E4F9B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International Clinical Trials Registry Search Portal</w:t>
            </w:r>
          </w:p>
        </w:tc>
        <w:tc>
          <w:tcPr>
            <w:tcW w:w="1428" w:type="pct"/>
          </w:tcPr>
          <w:p w14:paraId="6310EB69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</w:t>
            </w:r>
          </w:p>
        </w:tc>
        <w:tc>
          <w:tcPr>
            <w:tcW w:w="634" w:type="pct"/>
          </w:tcPr>
          <w:p w14:paraId="1B240FF6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8" w:type="pct"/>
          </w:tcPr>
          <w:p w14:paraId="51850AA9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pct"/>
          </w:tcPr>
          <w:p w14:paraId="77F6DB5E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1762" w:rsidRPr="00436B5E" w14:paraId="150E1EE0" w14:textId="77777777" w:rsidTr="00815543">
        <w:tc>
          <w:tcPr>
            <w:tcW w:w="1170" w:type="pct"/>
          </w:tcPr>
          <w:p w14:paraId="4FEF9145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Trip Database - Clinical Search Engine</w:t>
            </w:r>
          </w:p>
        </w:tc>
        <w:tc>
          <w:tcPr>
            <w:tcW w:w="1428" w:type="pct"/>
          </w:tcPr>
          <w:p w14:paraId="34A4E89F" w14:textId="77777777" w:rsidR="00581762" w:rsidRPr="00436B5E" w:rsidRDefault="00581762" w:rsidP="008155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 w:cs="Calibri"/>
                <w:color w:val="000000"/>
                <w:sz w:val="20"/>
                <w:szCs w:val="20"/>
              </w:rPr>
              <w:t>psychosis AND dementia; hallucinations AND dementia; delusions AND dementia</w:t>
            </w:r>
          </w:p>
        </w:tc>
        <w:tc>
          <w:tcPr>
            <w:tcW w:w="634" w:type="pct"/>
          </w:tcPr>
          <w:p w14:paraId="357CEC76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4607; 1553; 1055</w:t>
            </w:r>
          </w:p>
        </w:tc>
        <w:tc>
          <w:tcPr>
            <w:tcW w:w="718" w:type="pct"/>
          </w:tcPr>
          <w:p w14:paraId="14883666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/>
                <w:sz w:val="20"/>
                <w:szCs w:val="20"/>
              </w:rPr>
              <w:t>200; 200;200</w:t>
            </w:r>
          </w:p>
        </w:tc>
        <w:tc>
          <w:tcPr>
            <w:tcW w:w="1050" w:type="pct"/>
          </w:tcPr>
          <w:p w14:paraId="489B9E20" w14:textId="77777777" w:rsidR="00581762" w:rsidRPr="00436B5E" w:rsidRDefault="00581762" w:rsidP="008155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6B5E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5EC8420B" w14:textId="77777777" w:rsidR="00581762" w:rsidRDefault="00581762" w:rsidP="00556685">
      <w:pPr>
        <w:rPr>
          <w:b/>
          <w:bCs/>
        </w:rPr>
        <w:sectPr w:rsidR="00581762" w:rsidSect="00F43D3C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450511" w14:textId="299F5BA5" w:rsidR="00556685" w:rsidRPr="002A6FB8" w:rsidRDefault="00556685" w:rsidP="00556685">
      <w:pPr>
        <w:rPr>
          <w:shd w:val="clear" w:color="auto" w:fill="FFFFFF"/>
        </w:rPr>
      </w:pPr>
      <w:r>
        <w:rPr>
          <w:b/>
          <w:bCs/>
        </w:rPr>
        <w:lastRenderedPageBreak/>
        <w:t xml:space="preserve">Supplementary </w:t>
      </w:r>
      <w:r w:rsidRPr="00915F0C">
        <w:rPr>
          <w:b/>
          <w:bCs/>
        </w:rPr>
        <w:t xml:space="preserve">Table </w:t>
      </w:r>
      <w:r w:rsidR="00D22753">
        <w:rPr>
          <w:b/>
          <w:bCs/>
        </w:rPr>
        <w:t>3</w:t>
      </w:r>
      <w:r w:rsidRPr="00915F0C">
        <w:rPr>
          <w:b/>
          <w:bCs/>
        </w:rPr>
        <w:t>.</w:t>
      </w:r>
      <w:r w:rsidRPr="002A6FB8">
        <w:t xml:space="preserve"> Study and participant characteristics of articles examining correlations between psychosis tools identified through the systematic review.</w:t>
      </w:r>
      <w:bookmarkEnd w:id="1"/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78"/>
        <w:gridCol w:w="1130"/>
        <w:gridCol w:w="1005"/>
        <w:gridCol w:w="1462"/>
        <w:gridCol w:w="1150"/>
        <w:gridCol w:w="2273"/>
        <w:gridCol w:w="1362"/>
        <w:gridCol w:w="1379"/>
        <w:gridCol w:w="1431"/>
      </w:tblGrid>
      <w:tr w:rsidR="00556685" w:rsidRPr="00556685" w14:paraId="1036897C" w14:textId="77777777" w:rsidTr="00556685">
        <w:tc>
          <w:tcPr>
            <w:tcW w:w="0" w:type="auto"/>
          </w:tcPr>
          <w:p w14:paraId="39E05057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1178" w:type="dxa"/>
          </w:tcPr>
          <w:p w14:paraId="6D76FA7C" w14:textId="119E9C04" w:rsidR="00556685" w:rsidRPr="00556685" w:rsidRDefault="00481058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="00556685" w:rsidRPr="00556685">
              <w:rPr>
                <w:rFonts w:cs="Times New Roman"/>
                <w:b/>
                <w:bCs/>
                <w:sz w:val="20"/>
                <w:szCs w:val="20"/>
              </w:rPr>
              <w:t xml:space="preserve"> total</w:t>
            </w:r>
            <w:r w:rsidR="00556685">
              <w:rPr>
                <w:rFonts w:cs="Times New Roman"/>
                <w:b/>
                <w:bCs/>
                <w:sz w:val="20"/>
                <w:szCs w:val="20"/>
              </w:rPr>
              <w:t>, % female</w:t>
            </w:r>
          </w:p>
        </w:tc>
        <w:tc>
          <w:tcPr>
            <w:tcW w:w="1130" w:type="dxa"/>
          </w:tcPr>
          <w:p w14:paraId="73DDBD1A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Age (mean (SD))</w:t>
            </w:r>
          </w:p>
        </w:tc>
        <w:tc>
          <w:tcPr>
            <w:tcW w:w="1005" w:type="dxa"/>
          </w:tcPr>
          <w:p w14:paraId="1CAC7FE4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62" w:type="dxa"/>
          </w:tcPr>
          <w:p w14:paraId="20B3019B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Dementia type</w:t>
            </w:r>
          </w:p>
        </w:tc>
        <w:tc>
          <w:tcPr>
            <w:tcW w:w="1144" w:type="dxa"/>
          </w:tcPr>
          <w:p w14:paraId="0E515E7E" w14:textId="37F45244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MMSE Scor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mean (SD))</w:t>
            </w:r>
          </w:p>
        </w:tc>
        <w:tc>
          <w:tcPr>
            <w:tcW w:w="2273" w:type="dxa"/>
          </w:tcPr>
          <w:p w14:paraId="62A2D0AD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Tools evaluated</w:t>
            </w:r>
          </w:p>
        </w:tc>
        <w:tc>
          <w:tcPr>
            <w:tcW w:w="0" w:type="auto"/>
          </w:tcPr>
          <w:p w14:paraId="1B2C72F0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Prevalence of psychosis reported based on tool</w:t>
            </w:r>
          </w:p>
        </w:tc>
        <w:tc>
          <w:tcPr>
            <w:tcW w:w="0" w:type="auto"/>
          </w:tcPr>
          <w:p w14:paraId="13421EDB" w14:textId="23F1BDB5" w:rsidR="00556685" w:rsidRPr="00556685" w:rsidRDefault="00481058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cruitment</w:t>
            </w:r>
            <w:r w:rsidR="00556685" w:rsidRPr="00556685">
              <w:rPr>
                <w:rFonts w:cs="Times New Roman"/>
                <w:b/>
                <w:bCs/>
                <w:sz w:val="20"/>
                <w:szCs w:val="20"/>
              </w:rPr>
              <w:t xml:space="preserve"> location &amp; Evaluation location</w:t>
            </w:r>
          </w:p>
        </w:tc>
        <w:tc>
          <w:tcPr>
            <w:tcW w:w="0" w:type="auto"/>
          </w:tcPr>
          <w:p w14:paraId="6AA67DD7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Evaluator &amp; Blinding of evaluator</w:t>
            </w:r>
          </w:p>
        </w:tc>
      </w:tr>
      <w:tr w:rsidR="00556685" w:rsidRPr="00556685" w14:paraId="4E07541D" w14:textId="77777777" w:rsidTr="00556685">
        <w:tc>
          <w:tcPr>
            <w:tcW w:w="0" w:type="auto"/>
            <w:shd w:val="clear" w:color="auto" w:fill="auto"/>
          </w:tcPr>
          <w:p w14:paraId="17450E80" w14:textId="3A0784C6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oada, 2002, Spain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1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  <w:shd w:val="clear" w:color="auto" w:fill="auto"/>
          </w:tcPr>
          <w:p w14:paraId="4F49FDAB" w14:textId="1F15DC58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>, NR</w:t>
            </w:r>
          </w:p>
        </w:tc>
        <w:tc>
          <w:tcPr>
            <w:tcW w:w="1130" w:type="dxa"/>
            <w:shd w:val="clear" w:color="auto" w:fill="auto"/>
          </w:tcPr>
          <w:p w14:paraId="556941DA" w14:textId="0D0A7B0C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76.4 (8.</w:t>
            </w:r>
            <w:r w:rsidR="00481058">
              <w:rPr>
                <w:rFonts w:cs="Times New Roman"/>
                <w:sz w:val="20"/>
                <w:szCs w:val="20"/>
              </w:rPr>
              <w:t>5</w:t>
            </w:r>
            <w:r w:rsidRPr="0055668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421032E5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  <w:shd w:val="clear" w:color="auto" w:fill="auto"/>
          </w:tcPr>
          <w:p w14:paraId="027D47D9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44" w:type="dxa"/>
            <w:shd w:val="clear" w:color="auto" w:fill="auto"/>
          </w:tcPr>
          <w:p w14:paraId="1B39FC58" w14:textId="72F36808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8.</w:t>
            </w:r>
            <w:r w:rsidR="00481058">
              <w:rPr>
                <w:rFonts w:cs="Times New Roman"/>
                <w:sz w:val="20"/>
                <w:szCs w:val="20"/>
              </w:rPr>
              <w:t>1</w:t>
            </w:r>
            <w:r w:rsidRPr="00556685">
              <w:rPr>
                <w:rFonts w:cs="Times New Roman"/>
                <w:sz w:val="20"/>
                <w:szCs w:val="20"/>
              </w:rPr>
              <w:t xml:space="preserve"> (4.</w:t>
            </w:r>
            <w:r w:rsidR="00481058">
              <w:rPr>
                <w:rFonts w:cs="Times New Roman"/>
                <w:sz w:val="20"/>
                <w:szCs w:val="20"/>
              </w:rPr>
              <w:t>7</w:t>
            </w:r>
            <w:r w:rsidRPr="0055668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3" w:type="dxa"/>
            <w:shd w:val="clear" w:color="auto" w:fill="auto"/>
          </w:tcPr>
          <w:p w14:paraId="7E2F1812" w14:textId="4FBE660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Q-Spanish version [delusions (total, emotional stress), hallucinations (total, emotional stress)]</w:t>
            </w:r>
          </w:p>
          <w:p w14:paraId="6FBB5995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Spanish version [delusions (frequency x severity, severity, distress), hallucinations (frequency x severity, severity, distress)]</w:t>
            </w:r>
          </w:p>
        </w:tc>
        <w:tc>
          <w:tcPr>
            <w:tcW w:w="0" w:type="auto"/>
            <w:shd w:val="clear" w:color="auto" w:fill="auto"/>
          </w:tcPr>
          <w:p w14:paraId="01688A7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294A8E9" w14:textId="6ED1EC24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Cognitive and </w:t>
            </w:r>
            <w:proofErr w:type="spellStart"/>
            <w:r w:rsidR="00481058">
              <w:rPr>
                <w:rFonts w:cs="Times New Roman"/>
                <w:sz w:val="20"/>
                <w:szCs w:val="20"/>
              </w:rPr>
              <w:t>b</w:t>
            </w:r>
            <w:r w:rsidRPr="00556685">
              <w:rPr>
                <w:rFonts w:cs="Times New Roman"/>
                <w:sz w:val="20"/>
                <w:szCs w:val="20"/>
              </w:rPr>
              <w:t>ehavioural</w:t>
            </w:r>
            <w:proofErr w:type="spellEnd"/>
            <w:r w:rsidRPr="00556685">
              <w:rPr>
                <w:rFonts w:cs="Times New Roman"/>
                <w:sz w:val="20"/>
                <w:szCs w:val="20"/>
              </w:rPr>
              <w:t xml:space="preserve"> </w:t>
            </w:r>
            <w:r w:rsidR="00481058">
              <w:rPr>
                <w:rFonts w:cs="Times New Roman"/>
                <w:sz w:val="20"/>
                <w:szCs w:val="20"/>
              </w:rPr>
              <w:t>d</w:t>
            </w:r>
            <w:r w:rsidRPr="00556685">
              <w:rPr>
                <w:rFonts w:cs="Times New Roman"/>
                <w:sz w:val="20"/>
                <w:szCs w:val="20"/>
              </w:rPr>
              <w:t xml:space="preserve">isorders </w:t>
            </w:r>
            <w:r w:rsidR="00481058">
              <w:rPr>
                <w:rFonts w:cs="Times New Roman"/>
                <w:sz w:val="20"/>
                <w:szCs w:val="20"/>
              </w:rPr>
              <w:t>u</w:t>
            </w:r>
            <w:r w:rsidRPr="00556685">
              <w:rPr>
                <w:rFonts w:cs="Times New Roman"/>
                <w:sz w:val="20"/>
                <w:szCs w:val="20"/>
              </w:rPr>
              <w:t>nit</w:t>
            </w:r>
          </w:p>
        </w:tc>
        <w:tc>
          <w:tcPr>
            <w:tcW w:w="0" w:type="auto"/>
            <w:shd w:val="clear" w:color="auto" w:fill="auto"/>
          </w:tcPr>
          <w:p w14:paraId="3C20B688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</w:tr>
      <w:tr w:rsidR="00556685" w:rsidRPr="00556685" w14:paraId="1F51DC8B" w14:textId="77777777" w:rsidTr="00556685">
        <w:tc>
          <w:tcPr>
            <w:tcW w:w="0" w:type="auto"/>
            <w:shd w:val="clear" w:color="auto" w:fill="auto"/>
          </w:tcPr>
          <w:p w14:paraId="0A32B075" w14:textId="10D4174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oada, 2005, Spain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Boada&lt;/Author&gt;&lt;Year&gt;2005&lt;/Year&gt;&lt;IDText&gt;Neuropsychiatric inventory-nursing home version (NPI-NH): Spanish validation&lt;/IDText&gt;&lt;DisplayText&gt;&lt;style face="superscript"&gt;2&lt;/style&gt;&lt;/DisplayText&gt;&lt;record&gt;&lt;isbn&gt;0213-4853&lt;/isbn&gt;&lt;titles&gt;&lt;title&gt;Neuropsychiatric inventory-nursing home version (NPI-NH): Spanish validation&lt;/title&gt;&lt;secondary-title&gt;Neurologia (Barcelona, Spain)&lt;/secondary-title&gt;&lt;/titles&gt;&lt;pages&gt;665-673&lt;/pages&gt;&lt;number&gt;10&lt;/number&gt;&lt;contributors&gt;&lt;authors&gt;&lt;author&gt;Boada, M&lt;/author&gt;&lt;author&gt;Tárraga, L&lt;/author&gt;&lt;author&gt;Modinos, G&lt;/author&gt;&lt;author&gt;López, OL&lt;/author&gt;&lt;author&gt;Cummings, JL&lt;/author&gt;&lt;/authors&gt;&lt;/contributors&gt;&lt;added-date format="utc"&gt;1698176995&lt;/added-date&gt;&lt;ref-type name="Journal Article"&gt;17&lt;/ref-type&gt;&lt;dates&gt;&lt;year&gt;2005&lt;/year&gt;&lt;/dates&gt;&lt;rec-number&gt;815&lt;/rec-number&gt;&lt;last-updated-date format="utc"&gt;1698176995&lt;/last-updated-date&gt;&lt;volume&gt;20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2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  <w:shd w:val="clear" w:color="auto" w:fill="auto"/>
          </w:tcPr>
          <w:p w14:paraId="55A83CC3" w14:textId="6519697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80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>73.</w:t>
            </w:r>
            <w:r w:rsidR="00481058">
              <w:rPr>
                <w:rFonts w:cs="Times New Roman"/>
                <w:sz w:val="20"/>
                <w:szCs w:val="20"/>
              </w:rPr>
              <w:t>8</w:t>
            </w:r>
            <w:r w:rsidRPr="00556685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30" w:type="dxa"/>
            <w:shd w:val="clear" w:color="auto" w:fill="auto"/>
          </w:tcPr>
          <w:p w14:paraId="74390B74" w14:textId="69E34B8A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8</w:t>
            </w:r>
            <w:r w:rsidR="00481058">
              <w:rPr>
                <w:rFonts w:cs="Times New Roman"/>
                <w:sz w:val="20"/>
                <w:szCs w:val="20"/>
              </w:rPr>
              <w:t>4</w:t>
            </w:r>
            <w:r w:rsidRPr="00556685">
              <w:rPr>
                <w:rFonts w:cs="Times New Roman"/>
                <w:sz w:val="20"/>
                <w:szCs w:val="20"/>
              </w:rPr>
              <w:t>.</w:t>
            </w:r>
            <w:r w:rsidR="00481058">
              <w:rPr>
                <w:rFonts w:cs="Times New Roman"/>
                <w:sz w:val="20"/>
                <w:szCs w:val="20"/>
              </w:rPr>
              <w:t>0</w:t>
            </w:r>
            <w:r w:rsidRPr="00556685">
              <w:rPr>
                <w:rFonts w:cs="Times New Roman"/>
                <w:sz w:val="20"/>
                <w:szCs w:val="20"/>
              </w:rPr>
              <w:t xml:space="preserve"> (9.9)</w:t>
            </w:r>
          </w:p>
        </w:tc>
        <w:tc>
          <w:tcPr>
            <w:tcW w:w="1005" w:type="dxa"/>
            <w:shd w:val="clear" w:color="auto" w:fill="auto"/>
          </w:tcPr>
          <w:p w14:paraId="4B795CEC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  <w:shd w:val="clear" w:color="auto" w:fill="auto"/>
          </w:tcPr>
          <w:p w14:paraId="09EEA646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144" w:type="dxa"/>
            <w:shd w:val="clear" w:color="auto" w:fill="auto"/>
          </w:tcPr>
          <w:p w14:paraId="236D8B6C" w14:textId="5B248340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1.5 (7.4)</w:t>
            </w:r>
          </w:p>
        </w:tc>
        <w:tc>
          <w:tcPr>
            <w:tcW w:w="2273" w:type="dxa"/>
            <w:shd w:val="clear" w:color="auto" w:fill="auto"/>
          </w:tcPr>
          <w:p w14:paraId="24858CC6" w14:textId="565C702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NH-Spanish version [delusions (total informant rated, total observer rated, occupational disruptiveness)]</w:t>
            </w:r>
          </w:p>
          <w:p w14:paraId="327647FF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Q-Spanish version [delusions (total, emotional stress)]</w:t>
            </w:r>
          </w:p>
        </w:tc>
        <w:tc>
          <w:tcPr>
            <w:tcW w:w="0" w:type="auto"/>
            <w:shd w:val="clear" w:color="auto" w:fill="auto"/>
          </w:tcPr>
          <w:p w14:paraId="7EB4C0B9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77527729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ursing homes</w:t>
            </w:r>
          </w:p>
        </w:tc>
        <w:tc>
          <w:tcPr>
            <w:tcW w:w="0" w:type="auto"/>
            <w:shd w:val="clear" w:color="auto" w:fill="auto"/>
          </w:tcPr>
          <w:p w14:paraId="31B246C6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Psychologists; NR</w:t>
            </w:r>
          </w:p>
        </w:tc>
      </w:tr>
      <w:tr w:rsidR="00556685" w:rsidRPr="00556685" w14:paraId="0BF988DC" w14:textId="77777777" w:rsidTr="00556685">
        <w:tc>
          <w:tcPr>
            <w:tcW w:w="0" w:type="auto"/>
          </w:tcPr>
          <w:p w14:paraId="22868655" w14:textId="19234A3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Cohen-Mansfield, </w:t>
            </w:r>
            <w:r w:rsidRPr="00556685">
              <w:rPr>
                <w:rFonts w:cs="Times New Roman"/>
                <w:sz w:val="20"/>
                <w:szCs w:val="20"/>
              </w:rPr>
              <w:lastRenderedPageBreak/>
              <w:t>2011, Israel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3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</w:tcPr>
          <w:p w14:paraId="1DDC2972" w14:textId="22CC2371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74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 xml:space="preserve">76.7% [note: 73 respondents for </w:t>
            </w:r>
            <w:r w:rsidRPr="00556685">
              <w:rPr>
                <w:rFonts w:cs="Times New Roman"/>
                <w:sz w:val="20"/>
                <w:szCs w:val="20"/>
              </w:rPr>
              <w:lastRenderedPageBreak/>
              <w:t>BEHAVE-AD, 74 for NPI-NH, 37 for BRSD, 36 for CUSPAD]</w:t>
            </w:r>
          </w:p>
        </w:tc>
        <w:tc>
          <w:tcPr>
            <w:tcW w:w="1130" w:type="dxa"/>
          </w:tcPr>
          <w:p w14:paraId="77ABC923" w14:textId="49DB3C29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85.5 (6.</w:t>
            </w:r>
            <w:r w:rsidR="00481058">
              <w:rPr>
                <w:rFonts w:cs="Times New Roman"/>
                <w:sz w:val="20"/>
                <w:szCs w:val="20"/>
              </w:rPr>
              <w:t>3</w:t>
            </w:r>
            <w:r w:rsidRPr="00556685">
              <w:rPr>
                <w:rFonts w:cs="Times New Roman"/>
                <w:sz w:val="20"/>
                <w:szCs w:val="20"/>
              </w:rPr>
              <w:t xml:space="preserve"> SE)</w:t>
            </w:r>
          </w:p>
        </w:tc>
        <w:tc>
          <w:tcPr>
            <w:tcW w:w="1005" w:type="dxa"/>
          </w:tcPr>
          <w:p w14:paraId="1450496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Married: 18.9%</w:t>
            </w:r>
          </w:p>
        </w:tc>
        <w:tc>
          <w:tcPr>
            <w:tcW w:w="1462" w:type="dxa"/>
          </w:tcPr>
          <w:p w14:paraId="671C369A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144" w:type="dxa"/>
          </w:tcPr>
          <w:p w14:paraId="40679167" w14:textId="5AA3EEF6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9</w:t>
            </w:r>
            <w:r w:rsidR="00481058">
              <w:rPr>
                <w:rFonts w:cs="Times New Roman"/>
                <w:sz w:val="20"/>
                <w:szCs w:val="20"/>
              </w:rPr>
              <w:t>.0</w:t>
            </w:r>
            <w:r w:rsidRPr="00556685">
              <w:rPr>
                <w:rFonts w:cs="Times New Roman"/>
                <w:sz w:val="20"/>
                <w:szCs w:val="20"/>
              </w:rPr>
              <w:t xml:space="preserve"> (6.</w:t>
            </w:r>
            <w:r w:rsidR="00481058">
              <w:rPr>
                <w:rFonts w:cs="Times New Roman"/>
                <w:sz w:val="20"/>
                <w:szCs w:val="20"/>
              </w:rPr>
              <w:t>8</w:t>
            </w:r>
            <w:r w:rsidRPr="00556685">
              <w:rPr>
                <w:rFonts w:cs="Times New Roman"/>
                <w:sz w:val="20"/>
                <w:szCs w:val="20"/>
              </w:rPr>
              <w:t xml:space="preserve"> SE)</w:t>
            </w:r>
          </w:p>
        </w:tc>
        <w:tc>
          <w:tcPr>
            <w:tcW w:w="2273" w:type="dxa"/>
          </w:tcPr>
          <w:p w14:paraId="5FECB87D" w14:textId="3220738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BEHAVE-AD [delusions, hallucinations] </w:t>
            </w:r>
          </w:p>
          <w:p w14:paraId="04DA6579" w14:textId="031AB1B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NPI-NH [delusions (total, frequency, severity), hallucinations (total, frequency, severity)]</w:t>
            </w:r>
          </w:p>
          <w:p w14:paraId="72044A75" w14:textId="7CB69262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RSD-SF [delusions (total, frequency), hallucinations (total, frequency)]</w:t>
            </w:r>
          </w:p>
          <w:p w14:paraId="29A95521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CUSPAD [delusions (total, frequency, severity), hallucinations (total, severity)]</w:t>
            </w:r>
          </w:p>
        </w:tc>
        <w:tc>
          <w:tcPr>
            <w:tcW w:w="0" w:type="auto"/>
          </w:tcPr>
          <w:p w14:paraId="3677B559" w14:textId="21FDB94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 xml:space="preserve">BEHAVE-AD [delusions (56.2%), </w:t>
            </w:r>
            <w:r w:rsidRPr="00556685">
              <w:rPr>
                <w:rFonts w:cs="Times New Roman"/>
                <w:sz w:val="20"/>
                <w:szCs w:val="20"/>
              </w:rPr>
              <w:lastRenderedPageBreak/>
              <w:t xml:space="preserve">hallucinations (23.3%)] </w:t>
            </w:r>
          </w:p>
          <w:p w14:paraId="2974E8A2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NH [delusions (52.7%), hallucinations (24.3%)]</w:t>
            </w:r>
          </w:p>
          <w:p w14:paraId="61289A58" w14:textId="02D2100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RSD [delusions (16.2%), hallucinations (8.1%)]</w:t>
            </w:r>
          </w:p>
          <w:p w14:paraId="6DB5FF8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CUSPAD [delusions (75%), hallucinations (19.4%)]</w:t>
            </w:r>
          </w:p>
        </w:tc>
        <w:tc>
          <w:tcPr>
            <w:tcW w:w="0" w:type="auto"/>
          </w:tcPr>
          <w:p w14:paraId="7A19BF6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Nursing homes; NR</w:t>
            </w:r>
          </w:p>
        </w:tc>
        <w:tc>
          <w:tcPr>
            <w:tcW w:w="0" w:type="auto"/>
          </w:tcPr>
          <w:p w14:paraId="48D0C3EF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Research assistant; NR</w:t>
            </w:r>
          </w:p>
        </w:tc>
      </w:tr>
      <w:tr w:rsidR="00556685" w:rsidRPr="00556685" w14:paraId="4EAEA815" w14:textId="77777777" w:rsidTr="00556685">
        <w:tc>
          <w:tcPr>
            <w:tcW w:w="0" w:type="auto"/>
          </w:tcPr>
          <w:p w14:paraId="7F041C03" w14:textId="782E7AE8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Cummings, 1994, US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4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</w:tcPr>
          <w:p w14:paraId="5BB392DA" w14:textId="5E1345EE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40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>45.0%</w:t>
            </w:r>
          </w:p>
        </w:tc>
        <w:tc>
          <w:tcPr>
            <w:tcW w:w="1130" w:type="dxa"/>
          </w:tcPr>
          <w:p w14:paraId="40C633C8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75.7 (56-90 range)</w:t>
            </w:r>
          </w:p>
        </w:tc>
        <w:tc>
          <w:tcPr>
            <w:tcW w:w="1005" w:type="dxa"/>
          </w:tcPr>
          <w:p w14:paraId="0EBD584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</w:tcPr>
          <w:p w14:paraId="10F130E2" w14:textId="5FAF7470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AD (50.0%), vascular </w:t>
            </w:r>
            <w:r w:rsidR="00481058">
              <w:rPr>
                <w:rFonts w:cs="Times New Roman"/>
                <w:sz w:val="20"/>
                <w:szCs w:val="20"/>
              </w:rPr>
              <w:t xml:space="preserve">dementia </w:t>
            </w:r>
            <w:r w:rsidRPr="00556685">
              <w:rPr>
                <w:rFonts w:cs="Times New Roman"/>
                <w:sz w:val="20"/>
                <w:szCs w:val="20"/>
              </w:rPr>
              <w:t>(22.5%), other (27.5%)</w:t>
            </w:r>
          </w:p>
        </w:tc>
        <w:tc>
          <w:tcPr>
            <w:tcW w:w="1144" w:type="dxa"/>
          </w:tcPr>
          <w:p w14:paraId="0FECF65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9.2 (0-29 range)</w:t>
            </w:r>
          </w:p>
        </w:tc>
        <w:tc>
          <w:tcPr>
            <w:tcW w:w="2273" w:type="dxa"/>
          </w:tcPr>
          <w:p w14:paraId="453F027A" w14:textId="35F46AEB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 [delusions (frequency x severity, frequency, severity), hallucinations (frequency x severity, frequency, severity)]</w:t>
            </w:r>
          </w:p>
          <w:p w14:paraId="1D4EE51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EHAVE-AD [delusions, hallucinations]</w:t>
            </w:r>
          </w:p>
        </w:tc>
        <w:tc>
          <w:tcPr>
            <w:tcW w:w="0" w:type="auto"/>
          </w:tcPr>
          <w:p w14:paraId="76B6F32C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39BE70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Outpatients of University or Veterans affairs dementia clinic or clinical trials program; NR</w:t>
            </w:r>
          </w:p>
        </w:tc>
        <w:tc>
          <w:tcPr>
            <w:tcW w:w="0" w:type="auto"/>
          </w:tcPr>
          <w:p w14:paraId="6EFBD88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; NR</w:t>
            </w:r>
          </w:p>
        </w:tc>
      </w:tr>
      <w:tr w:rsidR="00556685" w:rsidRPr="00556685" w14:paraId="24F0B9CA" w14:textId="77777777" w:rsidTr="00556685">
        <w:tc>
          <w:tcPr>
            <w:tcW w:w="0" w:type="auto"/>
          </w:tcPr>
          <w:p w14:paraId="1D72FCFB" w14:textId="502729C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de Medeiros, 2010, Argentina, Brazil, Canada, France, </w:t>
            </w:r>
            <w:r w:rsidRPr="00556685">
              <w:rPr>
                <w:rFonts w:cs="Times New Roman"/>
                <w:sz w:val="20"/>
                <w:szCs w:val="20"/>
              </w:rPr>
              <w:lastRenderedPageBreak/>
              <w:t>Greece, Hungary, Italy, US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de Medeiros&lt;/Author&gt;&lt;Year&gt;2010&lt;/Year&gt;&lt;IDText&gt;The Neuropsychiatric Inventory-Clinician rating scale (NPI-C): reliability and validity of a revised assessment of neuropsychiatric symptoms in dementia&lt;/IDText&gt;&lt;DisplayText&gt;&lt;style face="superscript"&gt;5&lt;/style&gt;&lt;/DisplayText&gt;&lt;record&gt;&lt;isbn&gt;1741-203X&lt;/isbn&gt;&lt;titles&gt;&lt;title&gt;The Neuropsychiatric Inventory-Clinician rating scale (NPI-C): reliability and validity of a revised assessment of neuropsychiatric symptoms in dementia&lt;/title&gt;&lt;secondary-title&gt;International psychogeriatrics&lt;/secondary-title&gt;&lt;/titles&gt;&lt;pages&gt;984-994&lt;/pages&gt;&lt;number&gt;6&lt;/number&gt;&lt;contributors&gt;&lt;authors&gt;&lt;author&gt;de Medeiros, Kate&lt;/author&gt;&lt;author&gt;Robert, P&lt;/author&gt;&lt;author&gt;Gauthier, S&lt;/author&gt;&lt;author&gt;Stella, F&lt;/author&gt;&lt;author&gt;Politis, A&lt;/author&gt;&lt;author&gt;Leoutsakos, J&lt;/author&gt;&lt;author&gt;Taragano, F&lt;/author&gt;&lt;author&gt;Kremer, J&lt;/author&gt;&lt;author&gt;Brugnolo, A&lt;/author&gt;&lt;author&gt;Porsteinsson, AP&lt;/author&gt;&lt;/authors&gt;&lt;/contributors&gt;&lt;added-date format="utc"&gt;1697836185&lt;/added-date&gt;&lt;ref-type name="Journal Article"&gt;17&lt;/ref-type&gt;&lt;dates&gt;&lt;year&gt;2010&lt;/year&gt;&lt;/dates&gt;&lt;rec-number&gt;807&lt;/rec-number&gt;&lt;last-updated-date format="utc"&gt;1697836185&lt;/last-updated-date&gt;&lt;volume&gt;22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5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</w:tcPr>
          <w:p w14:paraId="5F5FEA5F" w14:textId="074A92BB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128</w:t>
            </w:r>
            <w:r>
              <w:rPr>
                <w:rFonts w:cs="Times New Roman"/>
                <w:sz w:val="20"/>
                <w:szCs w:val="20"/>
              </w:rPr>
              <w:t>, NR</w:t>
            </w:r>
          </w:p>
        </w:tc>
        <w:tc>
          <w:tcPr>
            <w:tcW w:w="1130" w:type="dxa"/>
          </w:tcPr>
          <w:p w14:paraId="416E448F" w14:textId="6912E099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75.7 (9.0)</w:t>
            </w:r>
          </w:p>
        </w:tc>
        <w:tc>
          <w:tcPr>
            <w:tcW w:w="1005" w:type="dxa"/>
          </w:tcPr>
          <w:p w14:paraId="3E48E802" w14:textId="0D9CB9E8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Married: 64.3%, widowed: 1</w:t>
            </w:r>
            <w:r w:rsidR="00481058">
              <w:rPr>
                <w:rFonts w:cs="Times New Roman"/>
                <w:sz w:val="20"/>
                <w:szCs w:val="20"/>
              </w:rPr>
              <w:t>4.0</w:t>
            </w:r>
            <w:r w:rsidRPr="00556685">
              <w:rPr>
                <w:rFonts w:cs="Times New Roman"/>
                <w:sz w:val="20"/>
                <w:szCs w:val="20"/>
              </w:rPr>
              <w:t>%, divorced: 7.</w:t>
            </w:r>
            <w:r w:rsidR="00481058">
              <w:rPr>
                <w:rFonts w:cs="Times New Roman"/>
                <w:sz w:val="20"/>
                <w:szCs w:val="20"/>
              </w:rPr>
              <w:t>8</w:t>
            </w:r>
            <w:r w:rsidRPr="00556685">
              <w:rPr>
                <w:rFonts w:cs="Times New Roman"/>
                <w:sz w:val="20"/>
                <w:szCs w:val="20"/>
              </w:rPr>
              <w:t xml:space="preserve">%, never </w:t>
            </w:r>
            <w:r w:rsidRPr="00556685">
              <w:rPr>
                <w:rFonts w:cs="Times New Roman"/>
                <w:sz w:val="20"/>
                <w:szCs w:val="20"/>
              </w:rPr>
              <w:lastRenderedPageBreak/>
              <w:t>married: 1</w:t>
            </w:r>
            <w:r w:rsidR="00481058">
              <w:rPr>
                <w:rFonts w:cs="Times New Roman"/>
                <w:sz w:val="20"/>
                <w:szCs w:val="20"/>
              </w:rPr>
              <w:t>4.0</w:t>
            </w:r>
            <w:r w:rsidRPr="00556685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0DF96833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Probable AD</w:t>
            </w:r>
          </w:p>
        </w:tc>
        <w:tc>
          <w:tcPr>
            <w:tcW w:w="1144" w:type="dxa"/>
          </w:tcPr>
          <w:p w14:paraId="341F2D57" w14:textId="447E8802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7.6 (7.0)</w:t>
            </w:r>
          </w:p>
        </w:tc>
        <w:tc>
          <w:tcPr>
            <w:tcW w:w="2273" w:type="dxa"/>
          </w:tcPr>
          <w:p w14:paraId="4F9A0B32" w14:textId="1C7E57A1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C (sum of clinician ratings)</w:t>
            </w:r>
          </w:p>
          <w:p w14:paraId="68139631" w14:textId="7EB5B8C5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 [delusions &amp; hallucinations (frequency x severity)]</w:t>
            </w:r>
          </w:p>
          <w:p w14:paraId="5275D74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BPRS [delusions &amp; hallucinations]</w:t>
            </w:r>
          </w:p>
        </w:tc>
        <w:tc>
          <w:tcPr>
            <w:tcW w:w="0" w:type="auto"/>
          </w:tcPr>
          <w:p w14:paraId="0DD093D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0" w:type="auto"/>
          </w:tcPr>
          <w:p w14:paraId="15C458CE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Community, nursing homes, assisted living, </w:t>
            </w:r>
            <w:r w:rsidRPr="00556685">
              <w:rPr>
                <w:rFonts w:cs="Times New Roman"/>
                <w:sz w:val="20"/>
                <w:szCs w:val="20"/>
              </w:rPr>
              <w:lastRenderedPageBreak/>
              <w:t xml:space="preserve">residential hospitals; NR </w:t>
            </w:r>
          </w:p>
        </w:tc>
        <w:tc>
          <w:tcPr>
            <w:tcW w:w="0" w:type="auto"/>
          </w:tcPr>
          <w:p w14:paraId="288F8512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 xml:space="preserve">Clinicians (includes physicians, research nurses, researchers with master's </w:t>
            </w:r>
            <w:r w:rsidRPr="00556685">
              <w:rPr>
                <w:rFonts w:cs="Times New Roman"/>
                <w:sz w:val="20"/>
                <w:szCs w:val="20"/>
              </w:rPr>
              <w:lastRenderedPageBreak/>
              <w:t>degree or higher, and clinical social worker); NR</w:t>
            </w:r>
          </w:p>
        </w:tc>
      </w:tr>
      <w:tr w:rsidR="00556685" w:rsidRPr="00556685" w14:paraId="08215971" w14:textId="77777777" w:rsidTr="00556685">
        <w:tc>
          <w:tcPr>
            <w:tcW w:w="0" w:type="auto"/>
          </w:tcPr>
          <w:p w14:paraId="42144157" w14:textId="4C31C14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Hu, 2023, Canad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Hu&lt;/Author&gt;&lt;Year&gt;2023&lt;/Year&gt;&lt;IDText&gt;Validating the mild behavioral impairment checklist in a cognitive clinic: comparisons with the neuropsychiatric inventory questionnaire&lt;/IDText&gt;&lt;DisplayText&gt;&lt;style face="superscript"&gt;6&lt;/style&gt;&lt;/DisplayText&gt;&lt;record&gt;&lt;isbn&gt;0891-9887&lt;/isbn&gt;&lt;titles&gt;&lt;title&gt;Validating the mild behavioral impairment checklist in a cognitive clinic: comparisons with the neuropsychiatric inventory questionnaire&lt;/title&gt;&lt;secondary-title&gt;Journal of geriatric psychiatry and neurology&lt;/secondary-title&gt;&lt;/titles&gt;&lt;pages&gt;107-120&lt;/pages&gt;&lt;number&gt;2&lt;/number&gt;&lt;contributors&gt;&lt;authors&gt;&lt;author&gt;Hu, Sophie&lt;/author&gt;&lt;author&gt;Patten, Scott&lt;/author&gt;&lt;author&gt;Charlton, Anna&lt;/author&gt;&lt;author&gt;Fischer, Karyn&lt;/author&gt;&lt;author&gt;Fick, Gordon&lt;/author&gt;&lt;author&gt;Smith, Eric E&lt;/author&gt;&lt;author&gt;Ismail, Zahinoor&lt;/author&gt;&lt;/authors&gt;&lt;/contributors&gt;&lt;added-date format="utc"&gt;1697836135&lt;/added-date&gt;&lt;ref-type name="Journal Article"&gt;17&lt;/ref-type&gt;&lt;dates&gt;&lt;year&gt;2023&lt;/year&gt;&lt;/dates&gt;&lt;rec-number&gt;806&lt;/rec-number&gt;&lt;last-updated-date format="utc"&gt;1697836135&lt;/last-updated-date&gt;&lt;volume&gt;36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6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</w:tcPr>
          <w:p w14:paraId="1E1B80F9" w14:textId="35B18AA6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69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>43.</w:t>
            </w:r>
            <w:r w:rsidR="00481058">
              <w:rPr>
                <w:rFonts w:cs="Times New Roman"/>
                <w:sz w:val="20"/>
                <w:szCs w:val="20"/>
              </w:rPr>
              <w:t>8</w:t>
            </w:r>
            <w:r w:rsidRPr="00556685">
              <w:rPr>
                <w:rFonts w:cs="Times New Roman"/>
                <w:sz w:val="20"/>
                <w:szCs w:val="20"/>
              </w:rPr>
              <w:t>% (MBI-C-psychosis), 405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>46.</w:t>
            </w:r>
            <w:r w:rsidR="00481058">
              <w:rPr>
                <w:rFonts w:cs="Times New Roman"/>
                <w:sz w:val="20"/>
                <w:szCs w:val="20"/>
              </w:rPr>
              <w:t>2</w:t>
            </w:r>
            <w:r w:rsidRPr="00556685">
              <w:rPr>
                <w:rFonts w:cs="Times New Roman"/>
                <w:sz w:val="20"/>
                <w:szCs w:val="20"/>
              </w:rPr>
              <w:t>% (NPI-Q-psychosis)</w:t>
            </w:r>
          </w:p>
        </w:tc>
        <w:tc>
          <w:tcPr>
            <w:tcW w:w="1130" w:type="dxa"/>
          </w:tcPr>
          <w:p w14:paraId="5A3B759D" w14:textId="44BB61EB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69.</w:t>
            </w:r>
            <w:r w:rsidR="00481058">
              <w:rPr>
                <w:rFonts w:cs="Times New Roman"/>
                <w:sz w:val="20"/>
                <w:szCs w:val="20"/>
              </w:rPr>
              <w:t>4</w:t>
            </w:r>
            <w:r w:rsidRPr="00556685">
              <w:rPr>
                <w:rFonts w:cs="Times New Roman"/>
                <w:sz w:val="20"/>
                <w:szCs w:val="20"/>
              </w:rPr>
              <w:t xml:space="preserve"> (9.</w:t>
            </w:r>
            <w:r w:rsidR="00481058">
              <w:rPr>
                <w:rFonts w:cs="Times New Roman"/>
                <w:sz w:val="20"/>
                <w:szCs w:val="20"/>
              </w:rPr>
              <w:t>4</w:t>
            </w:r>
            <w:r w:rsidRPr="00556685">
              <w:rPr>
                <w:rFonts w:cs="Times New Roman"/>
                <w:sz w:val="20"/>
                <w:szCs w:val="20"/>
              </w:rPr>
              <w:t>) (MBI-C-psychosis), 68.</w:t>
            </w:r>
            <w:r w:rsidR="00481058">
              <w:rPr>
                <w:rFonts w:cs="Times New Roman"/>
                <w:sz w:val="20"/>
                <w:szCs w:val="20"/>
              </w:rPr>
              <w:t>7</w:t>
            </w:r>
            <w:r w:rsidRPr="00556685">
              <w:rPr>
                <w:rFonts w:cs="Times New Roman"/>
                <w:sz w:val="20"/>
                <w:szCs w:val="20"/>
              </w:rPr>
              <w:t xml:space="preserve"> (10.0) (NPI-Q-psychosis)</w:t>
            </w:r>
          </w:p>
        </w:tc>
        <w:tc>
          <w:tcPr>
            <w:tcW w:w="1005" w:type="dxa"/>
          </w:tcPr>
          <w:p w14:paraId="361BFF3F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</w:tcPr>
          <w:p w14:paraId="6B1BED59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144" w:type="dxa"/>
          </w:tcPr>
          <w:p w14:paraId="296D6AE4" w14:textId="757DFB35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MOCA: 18.5 (5.7) (MBI-C-psychosis), MOCA: 18.</w:t>
            </w:r>
            <w:r w:rsidR="00481058">
              <w:rPr>
                <w:rFonts w:cs="Times New Roman"/>
                <w:sz w:val="20"/>
                <w:szCs w:val="20"/>
              </w:rPr>
              <w:t>6</w:t>
            </w:r>
            <w:r w:rsidRPr="00556685">
              <w:rPr>
                <w:rFonts w:cs="Times New Roman"/>
                <w:sz w:val="20"/>
                <w:szCs w:val="20"/>
              </w:rPr>
              <w:t xml:space="preserve"> (5.5) (NPI-Q-psychosis)</w:t>
            </w:r>
          </w:p>
        </w:tc>
        <w:tc>
          <w:tcPr>
            <w:tcW w:w="2273" w:type="dxa"/>
          </w:tcPr>
          <w:p w14:paraId="57457F17" w14:textId="4B8D16EF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MBI-C [psychosis] </w:t>
            </w:r>
          </w:p>
          <w:p w14:paraId="20296E99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Q [delusions &amp; hallucinations]</w:t>
            </w:r>
          </w:p>
        </w:tc>
        <w:tc>
          <w:tcPr>
            <w:tcW w:w="0" w:type="auto"/>
          </w:tcPr>
          <w:p w14:paraId="7084A3DE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B8F7602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Registry data from cognitive neurosciences clinic; Clinic</w:t>
            </w:r>
          </w:p>
        </w:tc>
        <w:tc>
          <w:tcPr>
            <w:tcW w:w="0" w:type="auto"/>
          </w:tcPr>
          <w:p w14:paraId="39AEF608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; NR</w:t>
            </w:r>
          </w:p>
        </w:tc>
      </w:tr>
      <w:tr w:rsidR="00556685" w:rsidRPr="00556685" w14:paraId="77DB2D61" w14:textId="77777777" w:rsidTr="00556685">
        <w:tc>
          <w:tcPr>
            <w:tcW w:w="0" w:type="auto"/>
          </w:tcPr>
          <w:p w14:paraId="0270F0F0" w14:textId="6C8ABC3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56685">
              <w:rPr>
                <w:rFonts w:cs="Times New Roman"/>
                <w:sz w:val="20"/>
                <w:szCs w:val="20"/>
              </w:rPr>
              <w:t>Silveri</w:t>
            </w:r>
            <w:proofErr w:type="spellEnd"/>
            <w:r w:rsidRPr="00556685">
              <w:rPr>
                <w:rFonts w:cs="Times New Roman"/>
                <w:sz w:val="20"/>
                <w:szCs w:val="20"/>
              </w:rPr>
              <w:t>, 2004, NR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Silveri&lt;/Author&gt;&lt;Year&gt;2004&lt;/Year&gt;&lt;IDText&gt;Behavior in degenerative dementias: mood disorders, psychotic symptoms and predictive value of neuropsychological deficits&lt;/IDText&gt;&lt;DisplayText&gt;&lt;style face="superscript"&gt;7&lt;/style&gt;&lt;/DisplayText&gt;&lt;record&gt;&lt;isbn&gt;0924-7947&lt;/isbn&gt;&lt;titles&gt;&lt;title&gt;Behavior in degenerative dementias: mood disorders, psychotic symptoms and predictive value of neuropsychological deficits&lt;/title&gt;&lt;secondary-title&gt;Archives of gerontology and geriatrics. Supplement&lt;/secondary-title&gt;&lt;/titles&gt;&lt;pages&gt;365-378&lt;/pages&gt;&lt;number&gt;9&lt;/number&gt;&lt;contributors&gt;&lt;authors&gt;&lt;author&gt;Silveri, MC&lt;/author&gt;&lt;author&gt;Salvigni, BL&lt;/author&gt;&lt;author&gt;Jenner, C&lt;/author&gt;&lt;author&gt;Colamonico, P&lt;/author&gt;&lt;/authors&gt;&lt;/contributors&gt;&lt;added-date format="utc"&gt;1697836125&lt;/added-date&gt;&lt;ref-type name="Journal Article"&gt;17&lt;/ref-type&gt;&lt;dates&gt;&lt;year&gt;2004&lt;/year&gt;&lt;/dates&gt;&lt;rec-number&gt;805&lt;/rec-number&gt;&lt;last-updated-date format="utc"&gt;1697836125&lt;/last-updated-dat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7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</w:tcPr>
          <w:p w14:paraId="41D7D318" w14:textId="5E686D21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40</w:t>
            </w:r>
            <w:r>
              <w:rPr>
                <w:rFonts w:cs="Times New Roman"/>
                <w:sz w:val="20"/>
                <w:szCs w:val="20"/>
              </w:rPr>
              <w:t>, NR</w:t>
            </w:r>
          </w:p>
        </w:tc>
        <w:tc>
          <w:tcPr>
            <w:tcW w:w="1130" w:type="dxa"/>
            <w:shd w:val="clear" w:color="auto" w:fill="auto"/>
          </w:tcPr>
          <w:p w14:paraId="59CD0E65" w14:textId="15D86D52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75.74(7.1)</w:t>
            </w:r>
          </w:p>
        </w:tc>
        <w:tc>
          <w:tcPr>
            <w:tcW w:w="1005" w:type="dxa"/>
          </w:tcPr>
          <w:p w14:paraId="2AAE24B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</w:tcPr>
          <w:p w14:paraId="75C43DA6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Frontotemporal dementia (27.5%), AD (72.5%)</w:t>
            </w:r>
          </w:p>
        </w:tc>
        <w:tc>
          <w:tcPr>
            <w:tcW w:w="1144" w:type="dxa"/>
            <w:shd w:val="clear" w:color="auto" w:fill="auto"/>
          </w:tcPr>
          <w:p w14:paraId="047E0517" w14:textId="31B4379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8.3 (6.</w:t>
            </w:r>
            <w:r w:rsidR="00481058">
              <w:rPr>
                <w:rFonts w:cs="Times New Roman"/>
                <w:sz w:val="20"/>
                <w:szCs w:val="20"/>
              </w:rPr>
              <w:t>3</w:t>
            </w:r>
            <w:r w:rsidRPr="0055668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3" w:type="dxa"/>
          </w:tcPr>
          <w:p w14:paraId="21929666" w14:textId="60ABC59B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 [delusions &amp; hallucinations]</w:t>
            </w:r>
          </w:p>
          <w:p w14:paraId="0FA07F5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SPAS [psychosis]</w:t>
            </w:r>
          </w:p>
        </w:tc>
        <w:tc>
          <w:tcPr>
            <w:tcW w:w="0" w:type="auto"/>
          </w:tcPr>
          <w:p w14:paraId="3535ED3C" w14:textId="1AA51E6E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NPI-psychosis (60%) </w:t>
            </w:r>
          </w:p>
          <w:p w14:paraId="70DAE758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SPAS-psychosis (40%)</w:t>
            </w:r>
          </w:p>
        </w:tc>
        <w:tc>
          <w:tcPr>
            <w:tcW w:w="0" w:type="auto"/>
          </w:tcPr>
          <w:p w14:paraId="18E9FEE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; NR</w:t>
            </w:r>
          </w:p>
        </w:tc>
        <w:tc>
          <w:tcPr>
            <w:tcW w:w="0" w:type="auto"/>
          </w:tcPr>
          <w:p w14:paraId="63E5898F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Geriatrician; NR</w:t>
            </w:r>
          </w:p>
        </w:tc>
      </w:tr>
      <w:tr w:rsidR="00556685" w:rsidRPr="00556685" w14:paraId="2D9D725A" w14:textId="77777777" w:rsidTr="00556685">
        <w:tc>
          <w:tcPr>
            <w:tcW w:w="0" w:type="auto"/>
          </w:tcPr>
          <w:p w14:paraId="2E68DACD" w14:textId="5C39499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Stella, 2013, Brazil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Stella&lt;/Author&gt;&lt;Year&gt;2013&lt;/Year&gt;&lt;IDText&gt;The Brazilian version of the Neuropsychiatric Inventory-Clinician rating scale (NPI-C): reliability and validity in dementia&lt;/IDText&gt;&lt;DisplayText&gt;&lt;style face="superscript"&gt;8&lt;/style&gt;&lt;/DisplayText&gt;&lt;record&gt;&lt;isbn&gt;1041-6102&lt;/isbn&gt;&lt;titles&gt;&lt;title&gt;The Brazilian version of the Neuropsychiatric Inventory-Clinician rating scale (NPI-C): reliability and validity in dementia&lt;/title&gt;&lt;secondary-title&gt;International psychogeriatrics&lt;/secondary-title&gt;&lt;/titles&gt;&lt;pages&gt;1503-1511&lt;/pages&gt;&lt;number&gt;9&lt;/number&gt;&lt;contributors&gt;&lt;authors&gt;&lt;author&gt;Stella, Florindo&lt;/author&gt;&lt;author&gt;Forlenza, Orestes Vicente&lt;/author&gt;&lt;author&gt;Laks, Jerson&lt;/author&gt;&lt;author&gt;De Andrade, Larissa Pires&lt;/author&gt;&lt;author&gt;Avendaño, Michelle A Ljubetic&lt;/author&gt;&lt;author&gt;Sé, Elisandra Villela Gasparetto&lt;/author&gt;&lt;author&gt;de Castilho Cação, João&lt;/author&gt;&lt;author&gt;Lyketsos, Constantine G&lt;/author&gt;&lt;author&gt;De Medeiros, Kate&lt;/author&gt;&lt;/authors&gt;&lt;/contributors&gt;&lt;added-date format="utc"&gt;1697836215&lt;/added-date&gt;&lt;ref-type name="Journal Article"&gt;17&lt;/ref-type&gt;&lt;dates&gt;&lt;year&gt;2013&lt;/year&gt;&lt;/dates&gt;&lt;rec-number&gt;808&lt;/rec-number&gt;&lt;last-updated-date format="utc"&gt;1697836215&lt;/last-updated-date&gt;&lt;volume&gt;25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8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</w:tcPr>
          <w:p w14:paraId="079EA7FE" w14:textId="69C64D56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56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>73.7%</w:t>
            </w:r>
          </w:p>
        </w:tc>
        <w:tc>
          <w:tcPr>
            <w:tcW w:w="1130" w:type="dxa"/>
          </w:tcPr>
          <w:p w14:paraId="3C23650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76.7 (NR)</w:t>
            </w:r>
          </w:p>
        </w:tc>
        <w:tc>
          <w:tcPr>
            <w:tcW w:w="1005" w:type="dxa"/>
          </w:tcPr>
          <w:p w14:paraId="34E72498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</w:tcPr>
          <w:p w14:paraId="2273A26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Probable AD</w:t>
            </w:r>
          </w:p>
        </w:tc>
        <w:tc>
          <w:tcPr>
            <w:tcW w:w="1144" w:type="dxa"/>
          </w:tcPr>
          <w:p w14:paraId="492A1253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7.2 (NR)</w:t>
            </w:r>
          </w:p>
        </w:tc>
        <w:tc>
          <w:tcPr>
            <w:tcW w:w="2273" w:type="dxa"/>
          </w:tcPr>
          <w:p w14:paraId="22067A68" w14:textId="12E983B2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C [delusions, hallucinations]</w:t>
            </w:r>
          </w:p>
          <w:p w14:paraId="6D92AE23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PRS [delusions, hallucinations]</w:t>
            </w:r>
          </w:p>
        </w:tc>
        <w:tc>
          <w:tcPr>
            <w:tcW w:w="0" w:type="auto"/>
          </w:tcPr>
          <w:p w14:paraId="2F2F640F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81E6A4A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razilian centers; NR</w:t>
            </w:r>
          </w:p>
        </w:tc>
        <w:tc>
          <w:tcPr>
            <w:tcW w:w="0" w:type="auto"/>
          </w:tcPr>
          <w:p w14:paraId="51E086BA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Raters; Yes</w:t>
            </w:r>
          </w:p>
        </w:tc>
      </w:tr>
      <w:tr w:rsidR="00556685" w:rsidRPr="00556685" w14:paraId="477454D3" w14:textId="77777777" w:rsidTr="00556685">
        <w:tc>
          <w:tcPr>
            <w:tcW w:w="0" w:type="auto"/>
            <w:tcBorders>
              <w:bottom w:val="single" w:sz="4" w:space="0" w:color="auto"/>
            </w:tcBorders>
          </w:tcPr>
          <w:p w14:paraId="0C38A5F0" w14:textId="2B75C809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56685">
              <w:rPr>
                <w:rFonts w:cs="Times New Roman"/>
                <w:sz w:val="20"/>
                <w:szCs w:val="20"/>
              </w:rPr>
              <w:t>Youn</w:t>
            </w:r>
            <w:proofErr w:type="spellEnd"/>
            <w:r w:rsidRPr="00556685">
              <w:rPr>
                <w:rFonts w:cs="Times New Roman"/>
                <w:sz w:val="20"/>
                <w:szCs w:val="20"/>
              </w:rPr>
              <w:t>, 2008, South Kore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9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442A759" w14:textId="3267389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268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 xml:space="preserve">63.8% [note </w:t>
            </w:r>
            <w:r w:rsidR="002152C3">
              <w:rPr>
                <w:rFonts w:cs="Times New Roman"/>
                <w:sz w:val="20"/>
                <w:szCs w:val="20"/>
              </w:rPr>
              <w:t>n=</w:t>
            </w:r>
            <w:r w:rsidRPr="00556685">
              <w:rPr>
                <w:rFonts w:cs="Times New Roman"/>
                <w:sz w:val="20"/>
                <w:szCs w:val="20"/>
              </w:rPr>
              <w:t>24/268 were included in concurrent validation study]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3CBCE71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72.7 (9.7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CBBB54A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7826DBFA" w14:textId="0BC4CDD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Probable AD (5</w:t>
            </w:r>
            <w:r w:rsidR="00481058">
              <w:rPr>
                <w:rFonts w:cs="Times New Roman"/>
                <w:sz w:val="20"/>
                <w:szCs w:val="20"/>
              </w:rPr>
              <w:t>6.0</w:t>
            </w:r>
            <w:r w:rsidRPr="00556685">
              <w:rPr>
                <w:rFonts w:cs="Times New Roman"/>
                <w:sz w:val="20"/>
                <w:szCs w:val="20"/>
              </w:rPr>
              <w:t>%), possible AD (26.</w:t>
            </w:r>
            <w:r w:rsidR="00481058">
              <w:rPr>
                <w:rFonts w:cs="Times New Roman"/>
                <w:sz w:val="20"/>
                <w:szCs w:val="20"/>
              </w:rPr>
              <w:t>9</w:t>
            </w:r>
            <w:r w:rsidRPr="00556685">
              <w:rPr>
                <w:rFonts w:cs="Times New Roman"/>
                <w:sz w:val="20"/>
                <w:szCs w:val="20"/>
              </w:rPr>
              <w:t>%), mixed (4.</w:t>
            </w:r>
            <w:r w:rsidR="00481058">
              <w:rPr>
                <w:rFonts w:cs="Times New Roman"/>
                <w:sz w:val="20"/>
                <w:szCs w:val="20"/>
              </w:rPr>
              <w:t>9</w:t>
            </w:r>
            <w:r w:rsidRPr="00556685">
              <w:rPr>
                <w:rFonts w:cs="Times New Roman"/>
                <w:sz w:val="20"/>
                <w:szCs w:val="20"/>
              </w:rPr>
              <w:t xml:space="preserve">%), vascular </w:t>
            </w:r>
            <w:r w:rsidR="00481058">
              <w:rPr>
                <w:rFonts w:cs="Times New Roman"/>
                <w:sz w:val="20"/>
                <w:szCs w:val="20"/>
              </w:rPr>
              <w:t>dementia</w:t>
            </w:r>
            <w:r w:rsidR="002152C3">
              <w:rPr>
                <w:rFonts w:cs="Times New Roman"/>
                <w:sz w:val="20"/>
                <w:szCs w:val="20"/>
              </w:rPr>
              <w:t xml:space="preserve"> </w:t>
            </w:r>
            <w:r w:rsidRPr="00556685">
              <w:rPr>
                <w:rFonts w:cs="Times New Roman"/>
                <w:sz w:val="20"/>
                <w:szCs w:val="20"/>
              </w:rPr>
              <w:t>(4.</w:t>
            </w:r>
            <w:r w:rsidR="00481058">
              <w:rPr>
                <w:rFonts w:cs="Times New Roman"/>
                <w:sz w:val="20"/>
                <w:szCs w:val="20"/>
              </w:rPr>
              <w:t>5</w:t>
            </w:r>
            <w:r w:rsidRPr="00556685">
              <w:rPr>
                <w:rFonts w:cs="Times New Roman"/>
                <w:sz w:val="20"/>
                <w:szCs w:val="20"/>
              </w:rPr>
              <w:t>%), other (7.8%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05D20F05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14.8 (5.9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3AC3856" w14:textId="05E2964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RSD-Korean [psychosis]</w:t>
            </w:r>
          </w:p>
          <w:p w14:paraId="40FA0BF1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-Korean [delusions (frequency x severity, frequency, severity), hallucinations (frequency x severity, frequency, severity)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8E81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C24B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Dementia clinics; 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78D446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; NR</w:t>
            </w:r>
          </w:p>
        </w:tc>
      </w:tr>
      <w:tr w:rsidR="00556685" w:rsidRPr="00556685" w14:paraId="4B7F580B" w14:textId="77777777" w:rsidTr="00556685">
        <w:tc>
          <w:tcPr>
            <w:tcW w:w="0" w:type="auto"/>
            <w:tcBorders>
              <w:top w:val="single" w:sz="4" w:space="0" w:color="auto"/>
            </w:tcBorders>
          </w:tcPr>
          <w:p w14:paraId="54E702DC" w14:textId="28837962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lastRenderedPageBreak/>
              <w:t>Ismail, 2013, Canad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Ismail&lt;/Author&gt;&lt;Year&gt;2013&lt;/Year&gt;&lt;IDText&gt;A comparison of the E-BEHAVE-AD, NBRS, and NPI in quantifying clinical improvement in the treatment of agitation and psychosis associated with dementia&lt;/IDText&gt;&lt;DisplayText&gt;&lt;style face="superscript"&gt;10&lt;/style&gt;&lt;/DisplayText&gt;&lt;record&gt;&lt;isbn&gt;1064-7481&lt;/isbn&gt;&lt;titles&gt;&lt;title&gt;A comparison of the E-BEHAVE-AD, NBRS, and NPI in quantifying clinical improvement in the treatment of agitation and psychosis associated with dementia&lt;/title&gt;&lt;secondary-title&gt;The American Journal of Geriatric Psychiatry&lt;/secondary-title&gt;&lt;/titles&gt;&lt;pages&gt;78-87&lt;/pages&gt;&lt;number&gt;1&lt;/number&gt;&lt;contributors&gt;&lt;authors&gt;&lt;author&gt;Ismail, Zahinoor&lt;/author&gt;&lt;author&gt;Emeremni, Chetachi A&lt;/author&gt;&lt;author&gt;Houck, Patricia R&lt;/author&gt;&lt;author&gt;Mazumdar, Sati&lt;/author&gt;&lt;author&gt;Rosen, Jules&lt;/author&gt;&lt;author&gt;Rajji, Tarek K&lt;/author&gt;&lt;author&gt;Pollock, Bruce G&lt;/author&gt;&lt;author&gt;Mulsant, Benoit H&lt;/author&gt;&lt;/authors&gt;&lt;/contributors&gt;&lt;added-date format="utc"&gt;1698177035&lt;/added-date&gt;&lt;ref-type name="Journal Article"&gt;17&lt;/ref-type&gt;&lt;dates&gt;&lt;year&gt;2013&lt;/year&gt;&lt;/dates&gt;&lt;rec-number&gt;817&lt;/rec-number&gt;&lt;last-updated-date format="utc"&gt;1698177035&lt;/last-updated-date&gt;&lt;volume&gt;21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10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D659474" w14:textId="250F58DA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87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6685">
              <w:rPr>
                <w:rFonts w:cs="Times New Roman"/>
                <w:sz w:val="20"/>
                <w:szCs w:val="20"/>
              </w:rPr>
              <w:t>58.6%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0233B4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81.2 (8.5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2A6A601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E3B5492" w14:textId="23017ED2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Probable AD (78.</w:t>
            </w:r>
            <w:r w:rsidR="00481058">
              <w:rPr>
                <w:rFonts w:cs="Times New Roman"/>
                <w:sz w:val="20"/>
                <w:szCs w:val="20"/>
              </w:rPr>
              <w:t>2</w:t>
            </w:r>
            <w:r w:rsidRPr="00556685">
              <w:rPr>
                <w:rFonts w:cs="Times New Roman"/>
                <w:sz w:val="20"/>
                <w:szCs w:val="20"/>
              </w:rPr>
              <w:t>%), Possible AD (14.9%), Probable DLB (9.2%), Possible DLB (21.8%) [note 24.1% were both possible AD and DLB]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5284793" w14:textId="334E6659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9.7 (7.9) [note only n=62</w:t>
            </w:r>
            <w:r w:rsidR="00481058">
              <w:rPr>
                <w:rFonts w:cs="Times New Roman"/>
                <w:sz w:val="20"/>
                <w:szCs w:val="20"/>
              </w:rPr>
              <w:t>/87</w:t>
            </w:r>
            <w:r w:rsidRPr="00556685">
              <w:rPr>
                <w:rFonts w:cs="Times New Roman"/>
                <w:sz w:val="20"/>
                <w:szCs w:val="20"/>
              </w:rPr>
              <w:t xml:space="preserve"> participants completed]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5FA103D9" w14:textId="1B002ABF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E-BEHAVE-AD [psychosis, delusions, hallucinations]</w:t>
            </w:r>
          </w:p>
          <w:p w14:paraId="6D00A210" w14:textId="7074914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 xml:space="preserve">NBRS [psychosis, delusions, hallucinations] </w:t>
            </w:r>
          </w:p>
          <w:p w14:paraId="4C562258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PI [psychosis, delusions, hallucinations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05E6A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2D72F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Randomized control trial participants recruited from an inpatient unit; N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5F545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NR; NR</w:t>
            </w:r>
          </w:p>
        </w:tc>
      </w:tr>
    </w:tbl>
    <w:p w14:paraId="6F618120" w14:textId="00C3CA76" w:rsidR="00556685" w:rsidRPr="00556685" w:rsidRDefault="00556685" w:rsidP="00556685">
      <w:pPr>
        <w:tabs>
          <w:tab w:val="left" w:pos="5685"/>
        </w:tabs>
        <w:rPr>
          <w:rFonts w:cs="Times New Roman"/>
          <w:color w:val="000000" w:themeColor="text1"/>
          <w:sz w:val="20"/>
          <w:szCs w:val="20"/>
          <w:shd w:val="clear" w:color="auto" w:fill="FFFFFF"/>
        </w:rPr>
      </w:pPr>
      <w:r w:rsidRPr="00556685">
        <w:rPr>
          <w:rFonts w:cs="Times New Roman"/>
          <w:sz w:val="20"/>
          <w:szCs w:val="20"/>
        </w:rPr>
        <w:t xml:space="preserve">AD: Alzheimer’s Disease; </w:t>
      </w:r>
      <w:r w:rsidRPr="00556685">
        <w:rPr>
          <w:rFonts w:cs="Times New Roman"/>
          <w:sz w:val="20"/>
          <w:szCs w:val="20"/>
          <w:shd w:val="clear" w:color="auto" w:fill="FFFFFF"/>
        </w:rPr>
        <w:t xml:space="preserve">BEHAVE-AD: Behavioral Pathology in Alzheimer’s Disease Rating Scale; BPRS: Brief Psychiatric Rating Scale; </w:t>
      </w:r>
      <w:r w:rsidRPr="00556685">
        <w:rPr>
          <w:rFonts w:cs="Times New Roman"/>
          <w:color w:val="000000" w:themeColor="text1"/>
          <w:sz w:val="20"/>
          <w:szCs w:val="20"/>
          <w:shd w:val="clear" w:color="auto" w:fill="FFFFFF"/>
        </w:rPr>
        <w:t>BRSD-SF: Behavior Rating Scale for Dementia-Short Form; BRSD-Korean: Behavior Rating Scale for Dementia-Korean Version; CUSPAD: Columbia University Scale for Psychopathology in Alzheimer’s Disease</w:t>
      </w:r>
      <w:r w:rsidRPr="00556685">
        <w:rPr>
          <w:rFonts w:cs="Times New Roman"/>
          <w:sz w:val="20"/>
          <w:szCs w:val="20"/>
          <w:shd w:val="clear" w:color="auto" w:fill="FFFFFF"/>
        </w:rPr>
        <w:t xml:space="preserve">; </w:t>
      </w:r>
      <w:r w:rsidRPr="00556685">
        <w:rPr>
          <w:rFonts w:cs="Times New Roman"/>
          <w:sz w:val="20"/>
          <w:szCs w:val="20"/>
        </w:rPr>
        <w:t>DLB: Dementia with Lewy Bodies</w:t>
      </w:r>
      <w:r w:rsidRPr="00556685">
        <w:rPr>
          <w:rFonts w:cs="Times New Roman"/>
          <w:sz w:val="20"/>
          <w:szCs w:val="20"/>
          <w:shd w:val="clear" w:color="auto" w:fill="FFFFFF"/>
        </w:rPr>
        <w:t xml:space="preserve">; MBI-C: Mild Behavioral Impairment Checklist; </w:t>
      </w:r>
      <w:r w:rsidRPr="00556685">
        <w:rPr>
          <w:rFonts w:cs="Times New Roman"/>
          <w:sz w:val="20"/>
          <w:szCs w:val="20"/>
        </w:rPr>
        <w:t xml:space="preserve">MMSE: Mini-Mental State Examination; MOCA: Montreal Cognitive Assessment; NBRS: Neurobehavioral Rating Scale; </w:t>
      </w:r>
      <w:r w:rsidR="00481058" w:rsidRPr="00556685">
        <w:rPr>
          <w:rFonts w:cs="Times New Roman"/>
          <w:color w:val="000000" w:themeColor="text1"/>
          <w:sz w:val="20"/>
          <w:szCs w:val="20"/>
          <w:shd w:val="clear" w:color="auto" w:fill="FFFFFF"/>
        </w:rPr>
        <w:t>NPI: Neuropsychiatric Inventory</w:t>
      </w:r>
      <w:r w:rsidR="00481058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556685">
        <w:rPr>
          <w:rFonts w:cs="Times New Roman"/>
          <w:color w:val="000000" w:themeColor="text1"/>
          <w:sz w:val="20"/>
          <w:szCs w:val="20"/>
          <w:shd w:val="clear" w:color="auto" w:fill="FFFFFF"/>
        </w:rPr>
        <w:t>NPI-C: Neuropsychiatric Inventory-Clinic</w:t>
      </w:r>
      <w:r w:rsidR="00481058">
        <w:rPr>
          <w:rFonts w:cs="Times New Roman"/>
          <w:color w:val="000000" w:themeColor="text1"/>
          <w:sz w:val="20"/>
          <w:szCs w:val="20"/>
          <w:shd w:val="clear" w:color="auto" w:fill="FFFFFF"/>
        </w:rPr>
        <w:t>ian</w:t>
      </w:r>
      <w:r w:rsidRPr="00556685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Rating Scale; NPI-NH: Neuropsychiatric Inventory-Nursing Home; NPI-Q: Neuropsychiatric Inventory-Questionnaire; </w:t>
      </w:r>
      <w:r w:rsidRPr="00556685">
        <w:rPr>
          <w:rFonts w:cs="Times New Roman"/>
          <w:sz w:val="20"/>
          <w:szCs w:val="20"/>
        </w:rPr>
        <w:t>NR: Not reported; SE: Standard error;</w:t>
      </w:r>
      <w:r w:rsidRPr="00556685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SPAS: Survey Psychiatric Assessment Schedule</w:t>
      </w:r>
    </w:p>
    <w:p w14:paraId="7978BE85" w14:textId="77C570DE" w:rsidR="00556685" w:rsidRPr="002A4B54" w:rsidRDefault="00556685" w:rsidP="00556685">
      <w:r>
        <w:rPr>
          <w:sz w:val="16"/>
          <w:szCs w:val="16"/>
          <w:shd w:val="clear" w:color="auto" w:fill="FFFFFF"/>
        </w:rPr>
        <w:br w:type="column"/>
      </w:r>
      <w:bookmarkStart w:id="3" w:name="_Toc152160040"/>
      <w:r>
        <w:rPr>
          <w:b/>
          <w:bCs/>
        </w:rPr>
        <w:lastRenderedPageBreak/>
        <w:t>Supplementary Tabl</w:t>
      </w:r>
      <w:r w:rsidRPr="002A4B54">
        <w:rPr>
          <w:b/>
          <w:bCs/>
        </w:rPr>
        <w:t xml:space="preserve">e </w:t>
      </w:r>
      <w:r w:rsidR="00D22753">
        <w:rPr>
          <w:b/>
          <w:bCs/>
        </w:rPr>
        <w:t>4</w:t>
      </w:r>
      <w:r w:rsidRPr="002A4B54">
        <w:rPr>
          <w:b/>
          <w:bCs/>
        </w:rPr>
        <w:t>.</w:t>
      </w:r>
      <w:r w:rsidRPr="002A4B54">
        <w:t xml:space="preserve"> Risk of bias of </w:t>
      </w:r>
      <w:r w:rsidR="00BE5DF6">
        <w:t xml:space="preserve">included </w:t>
      </w:r>
      <w:r w:rsidRPr="002A4B54">
        <w:t>articles examining correlations between psychosis tools assessed using the COSMIN checklist.</w:t>
      </w:r>
      <w:bookmarkEnd w:id="3"/>
      <w:r w:rsidRPr="002A4B5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5"/>
        <w:gridCol w:w="1391"/>
        <w:gridCol w:w="1665"/>
        <w:gridCol w:w="6463"/>
      </w:tblGrid>
      <w:tr w:rsidR="00556685" w:rsidRPr="00556685" w14:paraId="087F1341" w14:textId="77777777" w:rsidTr="00556685">
        <w:tc>
          <w:tcPr>
            <w:tcW w:w="0" w:type="auto"/>
          </w:tcPr>
          <w:p w14:paraId="2831EAEE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0" w:type="auto"/>
          </w:tcPr>
          <w:p w14:paraId="1E0E749F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ox 6. Reliability</w:t>
            </w:r>
          </w:p>
        </w:tc>
        <w:tc>
          <w:tcPr>
            <w:tcW w:w="0" w:type="auto"/>
          </w:tcPr>
          <w:p w14:paraId="2B9CA82B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ox 8. Criterion Validity</w:t>
            </w:r>
          </w:p>
        </w:tc>
        <w:tc>
          <w:tcPr>
            <w:tcW w:w="0" w:type="auto"/>
          </w:tcPr>
          <w:p w14:paraId="33EC3A23" w14:textId="77777777" w:rsidR="00556685" w:rsidRPr="00556685" w:rsidRDefault="00556685" w:rsidP="0081554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668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ox 9. Hypotheses Testing for Construct Validity [9a. Comparison with other outcome measurement instruments (convergent validity)]</w:t>
            </w:r>
          </w:p>
        </w:tc>
      </w:tr>
      <w:tr w:rsidR="00556685" w:rsidRPr="00556685" w14:paraId="24A23A6F" w14:textId="77777777" w:rsidTr="00556685">
        <w:tc>
          <w:tcPr>
            <w:tcW w:w="0" w:type="auto"/>
          </w:tcPr>
          <w:p w14:paraId="0E12637B" w14:textId="517CD215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oada, 2002, Spain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1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27F285E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0" w:type="auto"/>
          </w:tcPr>
          <w:p w14:paraId="133C9151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159F8AF3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556685" w:rsidRPr="00556685" w14:paraId="0CC0FC42" w14:textId="77777777" w:rsidTr="00556685">
        <w:tc>
          <w:tcPr>
            <w:tcW w:w="0" w:type="auto"/>
          </w:tcPr>
          <w:p w14:paraId="7EA889F7" w14:textId="33FD83C5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Boada, 2005, Spain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Boada&lt;/Author&gt;&lt;Year&gt;2005&lt;/Year&gt;&lt;IDText&gt;Neuropsychiatric inventory-nursing home version (NPI-NH): Spanish validation&lt;/IDText&gt;&lt;DisplayText&gt;&lt;style face="superscript"&gt;2&lt;/style&gt;&lt;/DisplayText&gt;&lt;record&gt;&lt;isbn&gt;0213-4853&lt;/isbn&gt;&lt;titles&gt;&lt;title&gt;Neuropsychiatric inventory-nursing home version (NPI-NH): Spanish validation&lt;/title&gt;&lt;secondary-title&gt;Neurologia (Barcelona, Spain)&lt;/secondary-title&gt;&lt;/titles&gt;&lt;pages&gt;665-673&lt;/pages&gt;&lt;number&gt;10&lt;/number&gt;&lt;contributors&gt;&lt;authors&gt;&lt;author&gt;Boada, M&lt;/author&gt;&lt;author&gt;Tárraga, L&lt;/author&gt;&lt;author&gt;Modinos, G&lt;/author&gt;&lt;author&gt;López, OL&lt;/author&gt;&lt;author&gt;Cummings, JL&lt;/author&gt;&lt;/authors&gt;&lt;/contributors&gt;&lt;added-date format="utc"&gt;1698176995&lt;/added-date&gt;&lt;ref-type name="Journal Article"&gt;17&lt;/ref-type&gt;&lt;dates&gt;&lt;year&gt;2005&lt;/year&gt;&lt;/dates&gt;&lt;rec-number&gt;815&lt;/rec-number&gt;&lt;last-updated-date format="utc"&gt;1698176995&lt;/last-updated-date&gt;&lt;volume&gt;20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2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2C1BA2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0" w:type="auto"/>
            <w:vAlign w:val="bottom"/>
          </w:tcPr>
          <w:p w14:paraId="7D10041F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6A7B06CE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556685" w:rsidRPr="00556685" w14:paraId="7EF9D437" w14:textId="77777777" w:rsidTr="00556685">
        <w:tc>
          <w:tcPr>
            <w:tcW w:w="0" w:type="auto"/>
          </w:tcPr>
          <w:p w14:paraId="629A2746" w14:textId="0190C64D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Cohen-Mansfield, 2011, Israel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3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EE1843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0" w:type="auto"/>
          </w:tcPr>
          <w:p w14:paraId="3C9A1F60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B2873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56685" w:rsidRPr="00556685" w14:paraId="7EC23F80" w14:textId="77777777" w:rsidTr="00556685">
        <w:tc>
          <w:tcPr>
            <w:tcW w:w="0" w:type="auto"/>
          </w:tcPr>
          <w:p w14:paraId="514F4BC6" w14:textId="6AE26322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Cummings, 1994, US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4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A1AC644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0" w:type="auto"/>
          </w:tcPr>
          <w:p w14:paraId="203508A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99C25D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56685" w:rsidRPr="00556685" w14:paraId="5B386A5E" w14:textId="77777777" w:rsidTr="00556685">
        <w:tc>
          <w:tcPr>
            <w:tcW w:w="0" w:type="auto"/>
          </w:tcPr>
          <w:p w14:paraId="7D0B09E8" w14:textId="772BA348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de Medeiros, 2010, Argentina, Brazil, Canada, France, Greece, Hungary, Italy, US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de Medeiros&lt;/Author&gt;&lt;Year&gt;2010&lt;/Year&gt;&lt;IDText&gt;The Neuropsychiatric Inventory-Clinician rating scale (NPI-C): reliability and validity of a revised assessment of neuropsychiatric symptoms in dementia&lt;/IDText&gt;&lt;DisplayText&gt;&lt;style face="superscript"&gt;5&lt;/style&gt;&lt;/DisplayText&gt;&lt;record&gt;&lt;isbn&gt;1741-203X&lt;/isbn&gt;&lt;titles&gt;&lt;title&gt;The Neuropsychiatric Inventory-Clinician rating scale (NPI-C): reliability and validity of a revised assessment of neuropsychiatric symptoms in dementia&lt;/title&gt;&lt;secondary-title&gt;International psychogeriatrics&lt;/secondary-title&gt;&lt;/titles&gt;&lt;pages&gt;984-994&lt;/pages&gt;&lt;number&gt;6&lt;/number&gt;&lt;contributors&gt;&lt;authors&gt;&lt;author&gt;de Medeiros, Kate&lt;/author&gt;&lt;author&gt;Robert, P&lt;/author&gt;&lt;author&gt;Gauthier, S&lt;/author&gt;&lt;author&gt;Stella, F&lt;/author&gt;&lt;author&gt;Politis, A&lt;/author&gt;&lt;author&gt;Leoutsakos, J&lt;/author&gt;&lt;author&gt;Taragano, F&lt;/author&gt;&lt;author&gt;Kremer, J&lt;/author&gt;&lt;author&gt;Brugnolo, A&lt;/author&gt;&lt;author&gt;Porsteinsson, AP&lt;/author&gt;&lt;/authors&gt;&lt;/contributors&gt;&lt;added-date format="utc"&gt;1697836185&lt;/added-date&gt;&lt;ref-type name="Journal Article"&gt;17&lt;/ref-type&gt;&lt;dates&gt;&lt;year&gt;2010&lt;/year&gt;&lt;/dates&gt;&lt;rec-number&gt;807&lt;/rec-number&gt;&lt;last-updated-date format="utc"&gt;1697836185&lt;/last-updated-date&gt;&lt;volume&gt;22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5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B880597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0" w:type="auto"/>
          </w:tcPr>
          <w:p w14:paraId="1C4B3285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DDE8CB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</w:tr>
      <w:tr w:rsidR="00556685" w:rsidRPr="00556685" w14:paraId="3EE65AEC" w14:textId="77777777" w:rsidTr="00556685">
        <w:tc>
          <w:tcPr>
            <w:tcW w:w="0" w:type="auto"/>
          </w:tcPr>
          <w:p w14:paraId="1E5581F3" w14:textId="6BC20240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Hu, 2023, Canad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Hu&lt;/Author&gt;&lt;Year&gt;2023&lt;/Year&gt;&lt;IDText&gt;Validating the mild behavioral impairment checklist in a cognitive clinic: comparisons with the neuropsychiatric inventory questionnaire&lt;/IDText&gt;&lt;DisplayText&gt;&lt;style face="superscript"&gt;6&lt;/style&gt;&lt;/DisplayText&gt;&lt;record&gt;&lt;isbn&gt;0891-9887&lt;/isbn&gt;&lt;titles&gt;&lt;title&gt;Validating the mild behavioral impairment checklist in a cognitive clinic: comparisons with the neuropsychiatric inventory questionnaire&lt;/title&gt;&lt;secondary-title&gt;Journal of geriatric psychiatry and neurology&lt;/secondary-title&gt;&lt;/titles&gt;&lt;pages&gt;107-120&lt;/pages&gt;&lt;number&gt;2&lt;/number&gt;&lt;contributors&gt;&lt;authors&gt;&lt;author&gt;Hu, Sophie&lt;/author&gt;&lt;author&gt;Patten, Scott&lt;/author&gt;&lt;author&gt;Charlton, Anna&lt;/author&gt;&lt;author&gt;Fischer, Karyn&lt;/author&gt;&lt;author&gt;Fick, Gordon&lt;/author&gt;&lt;author&gt;Smith, Eric E&lt;/author&gt;&lt;author&gt;Ismail, Zahinoor&lt;/author&gt;&lt;/authors&gt;&lt;/contributors&gt;&lt;added-date format="utc"&gt;1697836135&lt;/added-date&gt;&lt;ref-type name="Journal Article"&gt;17&lt;/ref-type&gt;&lt;dates&gt;&lt;year&gt;2023&lt;/year&gt;&lt;/dates&gt;&lt;rec-number&gt;806&lt;/rec-number&gt;&lt;last-updated-date format="utc"&gt;1697836135&lt;/last-updated-date&gt;&lt;volume&gt;36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6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1670D09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0" w:type="auto"/>
          </w:tcPr>
          <w:p w14:paraId="796BF03A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EBD8BB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556685" w:rsidRPr="00556685" w14:paraId="106B9962" w14:textId="77777777" w:rsidTr="00556685">
        <w:tc>
          <w:tcPr>
            <w:tcW w:w="0" w:type="auto"/>
          </w:tcPr>
          <w:p w14:paraId="263AD32C" w14:textId="2AC30870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Ismail, 2013, Canad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Ismail&lt;/Author&gt;&lt;Year&gt;2013&lt;/Year&gt;&lt;IDText&gt;A comparison of the E-BEHAVE-AD, NBRS, and NPI in quantifying clinical improvement in the treatment of agitation and psychosis associated with dementia&lt;/IDText&gt;&lt;DisplayText&gt;&lt;style face="superscript"&gt;10&lt;/style&gt;&lt;/DisplayText&gt;&lt;record&gt;&lt;isbn&gt;1064-7481&lt;/isbn&gt;&lt;titles&gt;&lt;title&gt;A comparison of the E-BEHAVE-AD, NBRS, and NPI in quantifying clinical improvement in the treatment of agitation and psychosis associated with dementia&lt;/title&gt;&lt;secondary-title&gt;The American Journal of Geriatric Psychiatry&lt;/secondary-title&gt;&lt;/titles&gt;&lt;pages&gt;78-87&lt;/pages&gt;&lt;number&gt;1&lt;/number&gt;&lt;contributors&gt;&lt;authors&gt;&lt;author&gt;Ismail, Zahinoor&lt;/author&gt;&lt;author&gt;Emeremni, Chetachi A&lt;/author&gt;&lt;author&gt;Houck, Patricia R&lt;/author&gt;&lt;author&gt;Mazumdar, Sati&lt;/author&gt;&lt;author&gt;Rosen, Jules&lt;/author&gt;&lt;author&gt;Rajji, Tarek K&lt;/author&gt;&lt;author&gt;Pollock, Bruce G&lt;/author&gt;&lt;author&gt;Mulsant, Benoit H&lt;/author&gt;&lt;/authors&gt;&lt;/contributors&gt;&lt;added-date format="utc"&gt;1698177035&lt;/added-date&gt;&lt;ref-type name="Journal Article"&gt;17&lt;/ref-type&gt;&lt;dates&gt;&lt;year&gt;2013&lt;/year&gt;&lt;/dates&gt;&lt;rec-number&gt;817&lt;/rec-number&gt;&lt;last-updated-date format="utc"&gt;1698177035&lt;/last-updated-date&gt;&lt;volume&gt;21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10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9C404BE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0" w:type="auto"/>
          </w:tcPr>
          <w:p w14:paraId="2FF6CAFC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0" w:type="auto"/>
          </w:tcPr>
          <w:p w14:paraId="29D5F6D9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556685" w:rsidRPr="00556685" w14:paraId="646AE2C4" w14:textId="77777777" w:rsidTr="00556685">
        <w:tc>
          <w:tcPr>
            <w:tcW w:w="0" w:type="auto"/>
          </w:tcPr>
          <w:p w14:paraId="0AE80112" w14:textId="28E689A3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56685">
              <w:rPr>
                <w:rFonts w:cs="Times New Roman"/>
                <w:sz w:val="20"/>
                <w:szCs w:val="20"/>
              </w:rPr>
              <w:t>Silveri</w:t>
            </w:r>
            <w:proofErr w:type="spellEnd"/>
            <w:r w:rsidRPr="00556685">
              <w:rPr>
                <w:rFonts w:cs="Times New Roman"/>
                <w:sz w:val="20"/>
                <w:szCs w:val="20"/>
              </w:rPr>
              <w:t>, 2004, NR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Silveri&lt;/Author&gt;&lt;Year&gt;2004&lt;/Year&gt;&lt;IDText&gt;Behavior in degenerative dementias: mood disorders, psychotic symptoms and predictive value of neuropsychological deficits&lt;/IDText&gt;&lt;DisplayText&gt;&lt;style face="superscript"&gt;7&lt;/style&gt;&lt;/DisplayText&gt;&lt;record&gt;&lt;isbn&gt;0924-7947&lt;/isbn&gt;&lt;titles&gt;&lt;title&gt;Behavior in degenerative dementias: mood disorders, psychotic symptoms and predictive value of neuropsychological deficits&lt;/title&gt;&lt;secondary-title&gt;Archives of gerontology and geriatrics. Supplement&lt;/secondary-title&gt;&lt;/titles&gt;&lt;pages&gt;365-378&lt;/pages&gt;&lt;number&gt;9&lt;/number&gt;&lt;contributors&gt;&lt;authors&gt;&lt;author&gt;Silveri, MC&lt;/author&gt;&lt;author&gt;Salvigni, BL&lt;/author&gt;&lt;author&gt;Jenner, C&lt;/author&gt;&lt;author&gt;Colamonico, P&lt;/author&gt;&lt;/authors&gt;&lt;/contributors&gt;&lt;added-date format="utc"&gt;1697836125&lt;/added-date&gt;&lt;ref-type name="Journal Article"&gt;17&lt;/ref-type&gt;&lt;dates&gt;&lt;year&gt;2004&lt;/year&gt;&lt;/dates&gt;&lt;rec-number&gt;805&lt;/rec-number&gt;&lt;last-updated-date format="utc"&gt;1697836125&lt;/last-updated-dat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7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17DD96C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0" w:type="auto"/>
          </w:tcPr>
          <w:p w14:paraId="540ABB75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C64C53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56685" w:rsidRPr="00556685" w14:paraId="593CFFF5" w14:textId="77777777" w:rsidTr="00556685">
        <w:tc>
          <w:tcPr>
            <w:tcW w:w="0" w:type="auto"/>
          </w:tcPr>
          <w:p w14:paraId="738A7881" w14:textId="51BE96A0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Stella, 2013, Brazil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Stella&lt;/Author&gt;&lt;Year&gt;2013&lt;/Year&gt;&lt;IDText&gt;The Brazilian version of the Neuropsychiatric Inventory-Clinician rating scale (NPI-C): reliability and validity in dementia&lt;/IDText&gt;&lt;DisplayText&gt;&lt;style face="superscript"&gt;8&lt;/style&gt;&lt;/DisplayText&gt;&lt;record&gt;&lt;isbn&gt;1041-6102&lt;/isbn&gt;&lt;titles&gt;&lt;title&gt;The Brazilian version of the Neuropsychiatric Inventory-Clinician rating scale (NPI-C): reliability and validity in dementia&lt;/title&gt;&lt;secondary-title&gt;International psychogeriatrics&lt;/secondary-title&gt;&lt;/titles&gt;&lt;pages&gt;1503-1511&lt;/pages&gt;&lt;number&gt;9&lt;/number&gt;&lt;contributors&gt;&lt;authors&gt;&lt;author&gt;Stella, Florindo&lt;/author&gt;&lt;author&gt;Forlenza, Orestes Vicente&lt;/author&gt;&lt;author&gt;Laks, Jerson&lt;/author&gt;&lt;author&gt;De Andrade, Larissa Pires&lt;/author&gt;&lt;author&gt;Avendaño, Michelle A Ljubetic&lt;/author&gt;&lt;author&gt;Sé, Elisandra Villela Gasparetto&lt;/author&gt;&lt;author&gt;de Castilho Cação, João&lt;/author&gt;&lt;author&gt;Lyketsos, Constantine G&lt;/author&gt;&lt;author&gt;De Medeiros, Kate&lt;/author&gt;&lt;/authors&gt;&lt;/contributors&gt;&lt;added-date format="utc"&gt;1697836215&lt;/added-date&gt;&lt;ref-type name="Journal Article"&gt;17&lt;/ref-type&gt;&lt;dates&gt;&lt;year&gt;2013&lt;/year&gt;&lt;/dates&gt;&lt;rec-number&gt;808&lt;/rec-number&gt;&lt;last-updated-date format="utc"&gt;1697836215&lt;/last-updated-date&gt;&lt;volume&gt;25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8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23DDE02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0" w:type="auto"/>
          </w:tcPr>
          <w:p w14:paraId="3A7AB0FE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E4D7F1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</w:tr>
      <w:tr w:rsidR="00556685" w:rsidRPr="00556685" w14:paraId="261B20AD" w14:textId="77777777" w:rsidTr="00556685">
        <w:tc>
          <w:tcPr>
            <w:tcW w:w="0" w:type="auto"/>
          </w:tcPr>
          <w:p w14:paraId="143437D1" w14:textId="7D48736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56685">
              <w:rPr>
                <w:rFonts w:cs="Times New Roman"/>
                <w:sz w:val="20"/>
                <w:szCs w:val="20"/>
              </w:rPr>
              <w:t>Youn</w:t>
            </w:r>
            <w:proofErr w:type="spellEnd"/>
            <w:r w:rsidRPr="00556685">
              <w:rPr>
                <w:rFonts w:cs="Times New Roman"/>
                <w:sz w:val="20"/>
                <w:szCs w:val="20"/>
              </w:rPr>
              <w:t>, 2008, South Korea</w:t>
            </w:r>
            <w:r w:rsidRPr="00556685">
              <w:rPr>
                <w:rFonts w:cs="Times New Roman"/>
                <w:sz w:val="20"/>
                <w:szCs w:val="20"/>
              </w:rPr>
              <w:fldChar w:fldCharType="begin"/>
            </w:r>
            <w:r w:rsidR="00DE24AA">
              <w:rPr>
                <w:rFonts w:cs="Times New Roman"/>
                <w:sz w:val="20"/>
                <w:szCs w:val="20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556685">
              <w:rPr>
                <w:rFonts w:cs="Times New Roman"/>
                <w:sz w:val="20"/>
                <w:szCs w:val="20"/>
              </w:rPr>
              <w:fldChar w:fldCharType="separate"/>
            </w:r>
            <w:r w:rsidR="00DE24AA" w:rsidRPr="00DE24AA">
              <w:rPr>
                <w:rFonts w:cs="Times New Roman"/>
                <w:noProof/>
                <w:sz w:val="20"/>
                <w:szCs w:val="20"/>
                <w:vertAlign w:val="superscript"/>
              </w:rPr>
              <w:t>9</w:t>
            </w:r>
            <w:r w:rsidRPr="005566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24E104A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0" w:type="auto"/>
            <w:vAlign w:val="bottom"/>
          </w:tcPr>
          <w:p w14:paraId="77D3A5AB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879992" w14:textId="77777777" w:rsidR="00556685" w:rsidRPr="00556685" w:rsidRDefault="00556685" w:rsidP="00815543">
            <w:pPr>
              <w:rPr>
                <w:rFonts w:cs="Times New Roman"/>
                <w:sz w:val="20"/>
                <w:szCs w:val="20"/>
              </w:rPr>
            </w:pPr>
            <w:r w:rsidRPr="00556685">
              <w:rPr>
                <w:rFonts w:cs="Times New Roman"/>
                <w:color w:val="000000"/>
                <w:sz w:val="20"/>
                <w:szCs w:val="20"/>
              </w:rPr>
              <w:t>Very Good</w:t>
            </w:r>
          </w:p>
        </w:tc>
      </w:tr>
    </w:tbl>
    <w:p w14:paraId="79C14DE2" w14:textId="1E5D3743" w:rsidR="00DE24AA" w:rsidRDefault="00556685" w:rsidP="00556685">
      <w:pPr>
        <w:rPr>
          <w:rFonts w:cs="Times New Roman"/>
          <w:sz w:val="20"/>
          <w:szCs w:val="20"/>
        </w:rPr>
      </w:pPr>
      <w:r w:rsidRPr="00556685">
        <w:rPr>
          <w:rFonts w:cs="Times New Roman"/>
          <w:sz w:val="20"/>
          <w:szCs w:val="20"/>
        </w:rPr>
        <w:t xml:space="preserve">Note: Overall quality rating for each study for each box determined by the lowest rating to a </w:t>
      </w:r>
      <w:r w:rsidR="00DE24AA" w:rsidRPr="00556685">
        <w:rPr>
          <w:rFonts w:cs="Times New Roman"/>
          <w:sz w:val="20"/>
          <w:szCs w:val="20"/>
        </w:rPr>
        <w:t>signaling</w:t>
      </w:r>
      <w:r w:rsidRPr="00556685">
        <w:rPr>
          <w:rFonts w:cs="Times New Roman"/>
          <w:sz w:val="20"/>
          <w:szCs w:val="20"/>
        </w:rPr>
        <w:t xml:space="preserve"> question within the box.</w:t>
      </w:r>
    </w:p>
    <w:p w14:paraId="2EBF16B6" w14:textId="02874816" w:rsidR="00DE24AA" w:rsidRDefault="00DE24AA" w:rsidP="00DE24AA">
      <w:r>
        <w:rPr>
          <w:rFonts w:cs="Times New Roman"/>
        </w:rPr>
        <w:br w:type="column"/>
      </w:r>
      <w:bookmarkStart w:id="4" w:name="_Toc152160042"/>
      <w:r>
        <w:rPr>
          <w:b/>
          <w:bCs/>
        </w:rPr>
        <w:lastRenderedPageBreak/>
        <w:t xml:space="preserve">Supplementary Table </w:t>
      </w:r>
      <w:r w:rsidR="00D22753">
        <w:rPr>
          <w:b/>
          <w:bCs/>
        </w:rPr>
        <w:t>5</w:t>
      </w:r>
      <w:r w:rsidRPr="00915F0C">
        <w:rPr>
          <w:b/>
          <w:bCs/>
        </w:rPr>
        <w:t>.</w:t>
      </w:r>
      <w:r w:rsidRPr="002A6FB8">
        <w:t xml:space="preserve"> Matrix of correlation values between psychosis tools using Spearman’s or Pearson’s correlation coefficients from articles identified through the systematic review.</w:t>
      </w:r>
      <w:bookmarkEnd w:id="4"/>
      <w:r w:rsidRPr="002A6FB8">
        <w:t xml:space="preserve"> 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612"/>
        <w:gridCol w:w="611"/>
        <w:gridCol w:w="513"/>
        <w:gridCol w:w="483"/>
        <w:gridCol w:w="483"/>
        <w:gridCol w:w="611"/>
        <w:gridCol w:w="565"/>
        <w:gridCol w:w="646"/>
        <w:gridCol w:w="611"/>
        <w:gridCol w:w="646"/>
        <w:gridCol w:w="611"/>
        <w:gridCol w:w="646"/>
        <w:gridCol w:w="610"/>
        <w:gridCol w:w="611"/>
        <w:gridCol w:w="610"/>
        <w:gridCol w:w="703"/>
        <w:gridCol w:w="657"/>
        <w:gridCol w:w="657"/>
        <w:gridCol w:w="657"/>
        <w:gridCol w:w="657"/>
        <w:gridCol w:w="580"/>
      </w:tblGrid>
      <w:tr w:rsidR="006805E2" w:rsidRPr="00DE24AA" w14:paraId="474FCFA6" w14:textId="77777777" w:rsidTr="00815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73D70754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410FBD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EHAVE-AD 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0580A1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EHAVE-AD 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47875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PRS DL+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DDD6D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PRS 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44590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PRS 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D6A2D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RSD-Korean Psych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F080E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RSD-SF DL (total 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4D469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RSD-SF DL (frequen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D57306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RSD-SF HL (total 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A6D78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RSD-SF HL (frequen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66897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USPAD DL (total 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73415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USPAD DL (frequen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5F18E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USPAD DL (severi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0ABF3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USPAD HL (total 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1818A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USPAD HL (severi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235310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Q DL+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36750A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Q-Spanish 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4CD83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Q-Spanish DL (emotional stres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CDC01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Q-Spanish 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50DBCB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Q-Spanish HL (emotional stres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CD4E3" w14:textId="77777777" w:rsidR="00DE24AA" w:rsidRPr="006805E2" w:rsidRDefault="00DE24AA" w:rsidP="00815543">
            <w:pPr>
              <w:tabs>
                <w:tab w:val="left" w:pos="56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SPAS Psychosis</w:t>
            </w:r>
          </w:p>
        </w:tc>
      </w:tr>
      <w:tr w:rsidR="006805E2" w:rsidRPr="00DE24AA" w14:paraId="5429180D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DDDC35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EHAVE-AD 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955D35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9994A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7F77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EAB8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D69B6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149DF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C63D2" w14:textId="0DB5FBCF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2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8E4288" w14:textId="1A4E7E7B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456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B540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3EE6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DDF7B" w14:textId="6B7A367F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80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32109" w14:textId="065833D0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68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74EAD" w14:textId="57EDCB2A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57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23F1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AC26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09E9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1EBE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3512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4D68B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7E23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E43B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1A79DB75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8C90A0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BEHAVE-AD H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95252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BF8A5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92AC33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8FAA6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89560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B6739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F7CEC9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8CAE4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05A7D7" w14:textId="19A4EDC8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08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A04ADBB" w14:textId="14B2819F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40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5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089DBD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C3992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D7430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339041" w14:textId="609E2D3B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98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731DB3D" w14:textId="491E6FE0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64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EB493E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9A7EC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FE4FD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448CF4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43D1A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CCE896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200725D0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E4E368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MBI-C Psychosi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F4E6B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43134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486C9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7B44E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0F66E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2EA7D1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CE7DE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C1D65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49DC3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9224C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9A280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FF96A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4337E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C5158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D6B55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F72B95" w14:textId="5C9BDF2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4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Hu&lt;/Author&gt;&lt;Year&gt;2023&lt;/Year&gt;&lt;IDText&gt;Validating the mild behavioral impairment checklist in a cognitive clinic: comparisons with the neuropsychiatric inventory questionnaire&lt;/IDText&gt;&lt;DisplayText&gt;&lt;style face="superscript"&gt;6&lt;/style&gt;&lt;/DisplayText&gt;&lt;record&gt;&lt;isbn&gt;0891-9887&lt;/isbn&gt;&lt;titles&gt;&lt;title&gt;Validating the mild behavioral impairment checklist in a cognitive clinic: comparisons with the neuropsychiatric inventory questionnaire&lt;/title&gt;&lt;secondary-title&gt;Journal of geriatric psychiatry and neurology&lt;/secondary-title&gt;&lt;/titles&gt;&lt;pages&gt;107-120&lt;/pages&gt;&lt;number&gt;2&lt;/number&gt;&lt;contributors&gt;&lt;authors&gt;&lt;author&gt;Hu, Sophie&lt;/author&gt;&lt;author&gt;Patten, Scott&lt;/author&gt;&lt;author&gt;Charlton, Anna&lt;/author&gt;&lt;author&gt;Fischer, Karyn&lt;/author&gt;&lt;author&gt;Fick, Gordon&lt;/author&gt;&lt;author&gt;Smith, Eric E&lt;/author&gt;&lt;author&gt;Ismail, Zahinoor&lt;/author&gt;&lt;/authors&gt;&lt;/contributors&gt;&lt;added-date format="utc"&gt;1697836135&lt;/added-date&gt;&lt;ref-type name="Journal Article"&gt;17&lt;/ref-type&gt;&lt;dates&gt;&lt;year&gt;2023&lt;/year&gt;&lt;/dates&gt;&lt;rec-number&gt;806&lt;/rec-number&gt;&lt;last-updated-date format="utc"&gt;1697836135&lt;/last-updated-date&gt;&lt;volume&gt;36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84FEBA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11A2D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A00AB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C7B95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1E148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3D8BBDA3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426611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DL+HL (frequency x 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527B4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50629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E2B768" w14:textId="6758639A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6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95% CI: 0.39-0.69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de Medeiros&lt;/Author&gt;&lt;Year&gt;2010&lt;/Year&gt;&lt;IDText&gt;The Neuropsychiatric Inventory-Clinician rating scale (NPI-C): reliability and validity of a revised assessment of neuropsychiatric symptoms in dementia&lt;/IDText&gt;&lt;DisplayText&gt;&lt;style face="superscript"&gt;5&lt;/style&gt;&lt;/DisplayText&gt;&lt;record&gt;&lt;isbn&gt;1741-203X&lt;/isbn&gt;&lt;titles&gt;&lt;title&gt;The Neuropsychiatric Inventory-Clinician rating scale (NPI-C): reliability and validity of a revised assessment of neuropsychiatric symptoms in dementia&lt;/title&gt;&lt;secondary-title&gt;International psychogeriatrics&lt;/secondary-title&gt;&lt;/titles&gt;&lt;pages&gt;984-994&lt;/pages&gt;&lt;number&gt;6&lt;/number&gt;&lt;contributors&gt;&lt;authors&gt;&lt;author&gt;de Medeiros, Kate&lt;/author&gt;&lt;author&gt;Robert, P&lt;/author&gt;&lt;author&gt;Gauthier, S&lt;/author&gt;&lt;author&gt;Stella, F&lt;/author&gt;&lt;author&gt;Politis, A&lt;/author&gt;&lt;author&gt;Leoutsakos, J&lt;/author&gt;&lt;author&gt;Taragano, F&lt;/author&gt;&lt;author&gt;Kremer, J&lt;/author&gt;&lt;author&gt;Brugnolo, A&lt;/author&gt;&lt;author&gt;Porsteinsson, AP&lt;/author&gt;&lt;/authors&gt;&lt;/contributors&gt;&lt;added-date format="utc"&gt;1697836185&lt;/added-date&gt;&lt;ref-type name="Journal Article"&gt;17&lt;/ref-type&gt;&lt;dates&gt;&lt;year&gt;2010&lt;/year&gt;&lt;/dates&gt;&lt;rec-number&gt;807&lt;/rec-number&gt;&lt;last-updated-date format="utc"&gt;1697836185&lt;/last-updated-date&gt;&lt;volume&gt;22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4A3035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C453C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CE1F0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8847E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3C0B6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8EDAD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6D60B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B2314D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E3017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BD685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58872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646C4C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F7002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CE6C9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28466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320BE3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A2D5E8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03D4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535C9A90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F6DED2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DL+HL (presence of sub-question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CEF88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8203B0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4CD5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C54D2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2CC76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E9864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D1AB9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B15AA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5EEE65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906C01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04063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C6EB62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4FF2E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25785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487140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170EC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9ECCC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2291B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3DAFE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927CF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D0410E" w14:textId="58495FCD" w:rsidR="00DE24AA" w:rsidRPr="006805E2" w:rsidRDefault="00DE24AA" w:rsidP="00815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NR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NS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Silveri&lt;/Author&gt;&lt;Year&gt;2004&lt;/Year&gt;&lt;IDText&gt;Behavior in degenerative dementias: mood disorders, psychotic symptoms and predictive value of neuropsychological deficits&lt;/IDText&gt;&lt;DisplayText&gt;&lt;style face="superscript"&gt;7&lt;/style&gt;&lt;/DisplayText&gt;&lt;record&gt;&lt;isbn&gt;0924-7947&lt;/isbn&gt;&lt;titles&gt;&lt;title&gt;Behavior in degenerative dementias: mood disorders, psychotic symptoms and predictive value of neuropsychological deficits&lt;/title&gt;&lt;secondary-title&gt;Archives of gerontology and geriatrics. Supplement&lt;/secondary-title&gt;&lt;/titles&gt;&lt;pages&gt;365-378&lt;/pages&gt;&lt;number&gt;9&lt;/number&gt;&lt;contributors&gt;&lt;authors&gt;&lt;author&gt;Silveri, MC&lt;/author&gt;&lt;author&gt;Salvigni, BL&lt;/author&gt;&lt;author&gt;Jenner, C&lt;/author&gt;&lt;author&gt;Colamonico, P&lt;/author&gt;&lt;/authors&gt;&lt;/contributors&gt;&lt;added-date format="utc"&gt;1697836125&lt;/added-date&gt;&lt;ref-type name="Journal Article"&gt;17&lt;/ref-type&gt;&lt;dates&gt;&lt;year&gt;2004&lt;/year&gt;&lt;/dates&gt;&lt;rec-number&gt;805&lt;/rec-number&gt;&lt;last-updated-date format="utc"&gt;1697836125&lt;/last-updated-dat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6805E2" w:rsidRPr="00DE24AA" w14:paraId="4FABE8F5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A27668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NPI DL (frequency x 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A5436E" w14:textId="6F11B82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6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818B00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5A09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8E5C2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713C5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2409E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349DB7E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A57EA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F87CB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4A31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78073F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5ED3AF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FD1CE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4BBD9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B414C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8D08F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9E48F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706320D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25F0FAB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28CFAB2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41E6D5F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6FCB011F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14D2A1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DL (frequenc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E112DF" w14:textId="3FD011D0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39DF18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4836F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726B6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8FA3B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9688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5D7B8E8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16E30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12AA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9F67E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62953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040A1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0418C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F367C6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4E6E0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FE5B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7DBD1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25CCA42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36C242D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558BD1D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6FFD9F0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1F6D7D7B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F6EEFB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D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3B0299" w14:textId="300612B6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80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FDFAB9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C7353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5286E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0F388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F81B0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0F32F90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8733D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DD8E5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AA460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4DF4C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B5506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2D9BFC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A0138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193BC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16AA5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929BA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4C6A6F3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2A38B1F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5C106B0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7CE6057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2C757114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738EE8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HL (frequency x 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3E2F1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A1C39A" w14:textId="12D8DB14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ED9A58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07A9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5CF74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8776F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17EC04E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85C34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A04F3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0B7FB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B306D8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E75F5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40568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446A6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B3112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A65BF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23C9A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40FD111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4784B8D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49B470D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2A58D1C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1D36D414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7FCA4F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HL (frequenc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80FB7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3BB1A3" w14:textId="2A75818E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91A96E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1BE9D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E6D9B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3AF7A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653BA80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A9A64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5DB3A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C3270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5BC107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AD009B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1231D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70DBB1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CF935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5326C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02608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1D3EE20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10721A7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046DD44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047525C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4C6A3A24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72D11D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 H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CD3B2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63E792" w14:textId="7A0428EC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6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ummings&lt;/Author&gt;&lt;Year&gt;1994&lt;/Year&gt;&lt;IDText&gt;The Neuropsychiatric Inventory: comprehensive assessment of psychopathology in dementia&lt;/IDText&gt;&lt;DisplayText&gt;&lt;style face="superscript"&gt;4&lt;/style&gt;&lt;/DisplayText&gt;&lt;record&gt;&lt;isbn&gt;0028-3878&lt;/isbn&gt;&lt;titles&gt;&lt;title&gt;The Neuropsychiatric Inventory: comprehensive assessment of psychopathology in dementia&lt;/title&gt;&lt;secondary-title&gt;Neurology&lt;/secondary-title&gt;&lt;/titles&gt;&lt;pages&gt;2308-2308&lt;/pages&gt;&lt;number&gt;12&lt;/number&gt;&lt;contributors&gt;&lt;authors&gt;&lt;author&gt;Cummings, Jeffrey L&lt;/author&gt;&lt;author&gt;Mega, Michael&lt;/author&gt;&lt;author&gt;Gray, Katherine&lt;/author&gt;&lt;author&gt;Rosenberg-Thompson, Susan&lt;/author&gt;&lt;author&gt;Carusi, Daniela Anne&lt;/author&gt;&lt;author&gt;Gornbein, Jeffrey&lt;/author&gt;&lt;/authors&gt;&lt;/contributors&gt;&lt;added-date format="utc"&gt;1623179151&lt;/added-date&gt;&lt;ref-type name="Journal Article"&gt;17&lt;/ref-type&gt;&lt;dates&gt;&lt;year&gt;1994&lt;/year&gt;&lt;/dates&gt;&lt;rec-number&gt;519&lt;/rec-number&gt;&lt;last-updated-date format="utc"&gt;1623179151&lt;/last-updated-date&gt;&lt;volume&gt;44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DB784A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6A13B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82C0F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31EF7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01BC8E5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AE290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67CD1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334E3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4C2E3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9570C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13A39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77748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BF4BD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E6D2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3E1B0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3BA0B02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1E93319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0FE1809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0" w:type="auto"/>
          </w:tcPr>
          <w:p w14:paraId="590FC0F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02066EBA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454754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Korean DL (frequency x 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CE299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1EA26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484E3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EE3C5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68CFE8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0DCB6D" w14:textId="112C6992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39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58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E41DF9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2BE9F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BB8C7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085BA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B0751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88333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21B29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CD8DD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C67CE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B21B3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CB8F8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4F34B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A6538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DF565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FFD11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042C7E03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D28E97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Korean DL (frequenc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B5197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9EB63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C0F02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C9433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252A7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D9FC20" w14:textId="0508AF10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33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11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1AA57F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FDF18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26B9F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B9A89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84F9E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72E47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6B4484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45C6E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8EC502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CCBA7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51A6BA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9FD7C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24E00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B443D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9C59C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36288AC7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EAE958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NPI-Korean </w:t>
            </w: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D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06ADE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4A8E6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6A9B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E99B3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3F4364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D2ABC3" w14:textId="072C6BB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340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(p=0.104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F1448C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380A2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E94AC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E5EC3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A3B77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C361D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8D8C1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44022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2998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98E5A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AFED9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39DE1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091EE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F3268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B1A2C7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7FC75F33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60BAF3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Korean HL (frequency x 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F0E12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F99B8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D19E5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B4E7F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134DA7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ACA206" w14:textId="15986C64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927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0D0A7E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C5570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A87DC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EE647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91A21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0348D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50EDBD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15931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B9939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60738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53BFFA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CC1AD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2F5EA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4F531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3336B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182EAFFA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9C1B5E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Korean HL (frequenc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D2B81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D4D7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C23C9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9ACBE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8CA04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EE85D5" w14:textId="3186CD22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89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29130B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07C64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4FA41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569C3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B4852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364534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DC84A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A69E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1E0F1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360AC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49105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04F0D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97242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535FD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9062E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45F368E2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21D9EB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Korean H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B1ECE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94BC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3CFB9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8DACA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25246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F1B9C4" w14:textId="15123A7D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2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Youn&lt;/Author&gt;&lt;Year&gt;2008&lt;/Year&gt;&lt;IDText&gt;Development of a Korean version of the behavior rating scale for dementia (BRSD‐K)&lt;/IDText&gt;&lt;DisplayText&gt;&lt;style face="superscript"&gt;9&lt;/style&gt;&lt;/DisplayText&gt;&lt;record&gt;&lt;isbn&gt;0885-6230&lt;/isbn&gt;&lt;titles&gt;&lt;title&gt;Development of a Korean version of the behavior rating scale for dementia (BRSD‐K)&lt;/title&gt;&lt;secondary-title&gt;International Journal of Geriatric Psychiatry: A journal of the psychiatry of late life and allied sciences&lt;/secondary-title&gt;&lt;/titles&gt;&lt;pages&gt;677-684&lt;/pages&gt;&lt;number&gt;7&lt;/number&gt;&lt;contributors&gt;&lt;authors&gt;&lt;author&gt;Youn, Jong Chul&lt;/author&gt;&lt;author&gt;Lee, Dong Young&lt;/author&gt;&lt;author&gt;Lee, Jung Hie&lt;/author&gt;&lt;author&gt;Kim, Ki Woong&lt;/author&gt;&lt;author&gt;Jhoo, Jin Hyeong&lt;/author&gt;&lt;author&gt;Choo, Il Han&lt;/author&gt;&lt;author&gt;Paek, Yong Su&lt;/author&gt;&lt;author&gt;Jeon, Yong Ho&lt;/author&gt;&lt;author&gt;Seo, Kwan Woo&lt;/author&gt;&lt;author&gt;Woo, Jong Inn&lt;/author&gt;&lt;/authors&gt;&lt;/contributors&gt;&lt;added-date format="utc"&gt;1697836282&lt;/added-date&gt;&lt;ref-type name="Journal Article"&gt;17&lt;/ref-type&gt;&lt;dates&gt;&lt;year&gt;2008&lt;/year&gt;&lt;/dates&gt;&lt;rec-number&gt;810&lt;/rec-number&gt;&lt;last-updated-date format="utc"&gt;1697836282&lt;/last-updated-date&gt;&lt;volume&gt;23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D7058D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0CF24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B7037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0C506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767D4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FF2A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FD4B9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4A703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6BFF84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A5614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921A0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CE5E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0C3EE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0D542E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3CFB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530A2BE2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0B7231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Spanish DL (frequency x 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2899E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A5973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BA7512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E1312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7022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8B58D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DCA19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3054D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33389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0E97B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DF8E1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5BDCC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30B95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44428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B85CA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C6597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620C6F" w14:textId="459CA08B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92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983C3A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F4F85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E8F1C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916CD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365D60CB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424F86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Spanish D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F19A0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AEC9E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85323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E4F6F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E46E4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66706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F21EF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9BC36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A3103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B10B3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08B1B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5DCA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3E7DC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6B50D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085DD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05850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CD6205" w14:textId="007664EA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92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33612B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77BE9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823E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E5BBA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21355E1C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572523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Spanish DL (distres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387DF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344524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16465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944BF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326E7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C38B4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C27B9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CC33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A3A5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8D3D9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10B8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A4C21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B6CA1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73B71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44967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4C751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35FAB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7DFC06D" w14:textId="3B834FFB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93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DE60B4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4CBD5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07FB0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54EF8746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681E9B" w14:textId="45B9B183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 xml:space="preserve">NPI-Spanish </w:t>
            </w:r>
            <w:r w:rsidR="00955FC5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HL </w:t>
            </w: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(frequency x 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6AF04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8FE68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8C692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AA73A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23A4E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5795C6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BDB91C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741A0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17EBF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C53A8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62286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B5B4F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C39A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56B9D7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85D9F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07C7D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8AB80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C3E45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51B2BED" w14:textId="5F41E81F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908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E7112E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EE8EF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01481C04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2577B4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Spanish H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6DDDC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E0F2C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CEA8F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33E79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475A2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595D2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7B81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3D842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03781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225BA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23CF7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5DAFD5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35EF2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23E75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16F7F9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7E0B5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6A3E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4AFEA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18C02F" w14:textId="59D2284B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92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391B1A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75920B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5B29B1F9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6786A4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Spanish HL (distres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A51C7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541F33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1BA99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4508C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6F743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CB4B3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11248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3BEB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A9351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67C5A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162D8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6DE2F3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C57B1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10DB6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BCFBE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1849F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DB924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86A08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CA325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FAFE44" w14:textId="0EFD49C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91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2&lt;/Year&gt;&lt;IDText&gt;Neuropsychiatric inventory questionnaire (NPI-Q): Spanish validation of an abridged form of the Neuropsychiatric Inventory (NPI)&lt;/IDText&gt;&lt;DisplayText&gt;&lt;style face="superscript"&gt;1&lt;/style&gt;&lt;/DisplayText&gt;&lt;record&gt;&lt;isbn&gt;0213-4853&lt;/isbn&gt;&lt;titles&gt;&lt;title&gt;Neuropsychiatric inventory questionnaire (NPI-Q): Spanish validation of an abridged form of the Neuropsychiatric Inventory (NPI)&lt;/title&gt;&lt;secondary-title&gt;Neurologia (Barcelona, Spain)&lt;/secondary-title&gt;&lt;/titles&gt;&lt;pages&gt;317-323&lt;/pages&gt;&lt;number&gt;6&lt;/number&gt;&lt;contributors&gt;&lt;authors&gt;&lt;author&gt;Boada, Merce&lt;/author&gt;&lt;author&gt;Cejudo, Juan Carlos&lt;/author&gt;&lt;author&gt;Tarraga, Lluis&lt;/author&gt;&lt;author&gt;Lopez, OL&lt;/author&gt;&lt;author&gt;Kaufer, Daniel&lt;/author&gt;&lt;/authors&gt;&lt;/contributors&gt;&lt;added-date format="utc"&gt;1698176986&lt;/added-date&gt;&lt;ref-type name="Journal Article"&gt;17&lt;/ref-type&gt;&lt;dates&gt;&lt;year&gt;2002&lt;/year&gt;&lt;/dates&gt;&lt;rec-number&gt;814&lt;/rec-number&gt;&lt;last-updated-date format="utc"&gt;1698176986&lt;/last-updated-date&gt;&lt;volume&gt;17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EF9406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7F3B1D1D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9D7A84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NPI-C DL+HL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720AB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7121CD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E968CD" w14:textId="22097434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60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95% CI: 0.47- 0.70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de Medeiros&lt;/Author&gt;&lt;Year&gt;2010&lt;/Year&gt;&lt;IDText&gt;The Neuropsychiatric Inventory-Clinician rating scale (NPI-C): reliability and validity of a revised assessment of neuropsychiatric symptoms in dementia&lt;/IDText&gt;&lt;DisplayText&gt;&lt;style face="superscript"&gt;5&lt;/style&gt;&lt;/DisplayText&gt;&lt;record&gt;&lt;isbn&gt;1741-203X&lt;/isbn&gt;&lt;titles&gt;&lt;title&gt;The Neuropsychiatric Inventory-Clinician rating scale (NPI-C): reliability and validity of a revised assessment of neuropsychiatric symptoms in dementia&lt;/title&gt;&lt;secondary-title&gt;International psychogeriatrics&lt;/secondary-title&gt;&lt;/titles&gt;&lt;pages&gt;984-994&lt;/pages&gt;&lt;number&gt;6&lt;/number&gt;&lt;contributors&gt;&lt;authors&gt;&lt;author&gt;de Medeiros, Kate&lt;/author&gt;&lt;author&gt;Robert, P&lt;/author&gt;&lt;author&gt;Gauthier, S&lt;/author&gt;&lt;author&gt;Stella, F&lt;/author&gt;&lt;author&gt;Politis, A&lt;/author&gt;&lt;author&gt;Leoutsakos, J&lt;/author&gt;&lt;author&gt;Taragano, F&lt;/author&gt;&lt;author&gt;Kremer, J&lt;/author&gt;&lt;author&gt;Brugnolo, A&lt;/author&gt;&lt;author&gt;Porsteinsson, AP&lt;/author&gt;&lt;/authors&gt;&lt;/contributors&gt;&lt;added-date format="utc"&gt;1697836185&lt;/added-date&gt;&lt;ref-type name="Journal Article"&gt;17&lt;/ref-type&gt;&lt;dates&gt;&lt;year&gt;2010&lt;/year&gt;&lt;/dates&gt;&lt;rec-number&gt;807&lt;/rec-number&gt;&lt;last-updated-date format="utc"&gt;1697836185&lt;/last-updated-date&gt;&lt;volume&gt;22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166749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94735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419B55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D81C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7950B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1B568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D23F7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5D8D52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A76F43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84C0A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DF56C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10EC2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0888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C2A69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7ED3B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8DD96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DABCF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8FC9B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2EC538EA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9D8F05A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C D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89684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71BBB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23A379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74525B" w14:textId="344745F6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1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95% CI: 0.626-0.783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Stella&lt;/Author&gt;&lt;Year&gt;2013&lt;/Year&gt;&lt;IDText&gt;The Brazilian version of the Neuropsychiatric Inventory-Clinician rating scale (NPI-C): reliability and validity in dementia&lt;/IDText&gt;&lt;DisplayText&gt;&lt;style face="superscript"&gt;8&lt;/style&gt;&lt;/DisplayText&gt;&lt;record&gt;&lt;isbn&gt;1041-6102&lt;/isbn&gt;&lt;titles&gt;&lt;title&gt;The Brazilian version of the Neuropsychiatric Inventory-Clinician rating scale (NPI-C): reliability and validity in dementia&lt;/title&gt;&lt;secondary-title&gt;International psychogeriatrics&lt;/secondary-title&gt;&lt;/titles&gt;&lt;pages&gt;1503-1511&lt;/pages&gt;&lt;number&gt;9&lt;/number&gt;&lt;contributors&gt;&lt;authors&gt;&lt;author&gt;Stella, Florindo&lt;/author&gt;&lt;author&gt;Forlenza, Orestes Vicente&lt;/author&gt;&lt;author&gt;Laks, Jerson&lt;/author&gt;&lt;author&gt;De Andrade, Larissa Pires&lt;/author&gt;&lt;author&gt;Avendaño, Michelle A Ljubetic&lt;/author&gt;&lt;author&gt;Sé, Elisandra Villela Gasparetto&lt;/author&gt;&lt;author&gt;de Castilho Cação, João&lt;/author&gt;&lt;author&gt;Lyketsos, Constantine G&lt;/author&gt;&lt;author&gt;De Medeiros, Kate&lt;/author&gt;&lt;/authors&gt;&lt;/contributors&gt;&lt;added-date format="utc"&gt;1697836215&lt;/added-date&gt;&lt;ref-type name="Journal Article"&gt;17&lt;/ref-type&gt;&lt;dates&gt;&lt;year&gt;2013&lt;/year&gt;&lt;/dates&gt;&lt;rec-number&gt;808&lt;/rec-number&gt;&lt;last-updated-date format="utc"&gt;1697836215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F88627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3687A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FE3D3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7F98B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12524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EAAD8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0F0D8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78BF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11C0A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19720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37834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B5133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AFE51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AF3E28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6C3C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D104C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B21B1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2C157C27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252566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C H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18A35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3EAF3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D4F22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5A90D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737DAC" w14:textId="28D831E2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43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95% CI: 0.295-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0.552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Stella&lt;/Author&gt;&lt;Year&gt;2013&lt;/Year&gt;&lt;IDText&gt;The Brazilian version of the Neuropsychiatric Inventory-Clinician rating scale (NPI-C): reliability and validity in dementia&lt;/IDText&gt;&lt;DisplayText&gt;&lt;style face="superscript"&gt;8&lt;/style&gt;&lt;/DisplayText&gt;&lt;record&gt;&lt;isbn&gt;1041-6102&lt;/isbn&gt;&lt;titles&gt;&lt;title&gt;The Brazilian version of the Neuropsychiatric Inventory-Clinician rating scale (NPI-C): reliability and validity in dementia&lt;/title&gt;&lt;secondary-title&gt;International psychogeriatrics&lt;/secondary-title&gt;&lt;/titles&gt;&lt;pages&gt;1503-1511&lt;/pages&gt;&lt;number&gt;9&lt;/number&gt;&lt;contributors&gt;&lt;authors&gt;&lt;author&gt;Stella, Florindo&lt;/author&gt;&lt;author&gt;Forlenza, Orestes Vicente&lt;/author&gt;&lt;author&gt;Laks, Jerson&lt;/author&gt;&lt;author&gt;De Andrade, Larissa Pires&lt;/author&gt;&lt;author&gt;Avendaño, Michelle A Ljubetic&lt;/author&gt;&lt;author&gt;Sé, Elisandra Villela Gasparetto&lt;/author&gt;&lt;author&gt;de Castilho Cação, João&lt;/author&gt;&lt;author&gt;Lyketsos, Constantine G&lt;/author&gt;&lt;author&gt;De Medeiros, Kate&lt;/author&gt;&lt;/authors&gt;&lt;/contributors&gt;&lt;added-date format="utc"&gt;1697836215&lt;/added-date&gt;&lt;ref-type name="Journal Article"&gt;17&lt;/ref-type&gt;&lt;dates&gt;&lt;year&gt;2013&lt;/year&gt;&lt;/dates&gt;&lt;rec-number&gt;808&lt;/rec-number&gt;&lt;last-updated-date format="utc"&gt;1697836215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0A8F9B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81A1B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261CF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30D7C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3277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9ECEC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6FCFD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84FDE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DC42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2C388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381A41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F816C7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2ABDBD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DD17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19282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26584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748FEF98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48AE6C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 DL (total score informant ra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583F4D" w14:textId="01B2ACB4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46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E812D2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AF577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BB3F9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382F85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7D165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CDE191" w14:textId="3E86C72F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27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 (p&lt;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C533DB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428C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4CCE6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963DA6" w14:textId="51F86484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824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2C7DE0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9E5CE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5F155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3458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4F6DD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34A49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</w:tcPr>
          <w:p w14:paraId="769C3C5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</w:tcPr>
          <w:p w14:paraId="62C44BA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F97CC7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8AE56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649DDDF0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E77D20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 DL (frequenc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B80579" w14:textId="63486D54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3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DB6CC6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CD206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61E39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650A9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53606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A60F5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A70765" w14:textId="6CFD454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49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DD38D8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E933B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2760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27F138" w14:textId="202C3BE5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4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95DCE2E" w14:textId="5A0EC122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4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EBB969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8C536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6873A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28BFD4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</w:tcPr>
          <w:p w14:paraId="035407C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</w:tcPr>
          <w:p w14:paraId="49BB160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485E3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5233E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0B6D12E4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5822CC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 D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3BA116" w14:textId="5E3D0724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877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99F8C9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E0DD7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9CCD9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87C58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B2150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DC80F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4D112B" w14:textId="37376819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0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998A5B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1A4A8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A8F56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BDC4A36" w14:textId="1E57986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26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D17DDDF" w14:textId="4545DDEF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0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7A78F3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2D738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B6511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50F48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</w:tcPr>
          <w:p w14:paraId="59C0F85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</w:tcPr>
          <w:p w14:paraId="5B03142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28855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8F3EE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0FD3EDEE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7A68AD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-Spanish DL (total score informant ra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0EA95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8419A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D8A60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65771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976BF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15300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DF715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0B6A9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063E1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E87BFA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D073B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F2F0B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0A7FA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CF8F8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4C1AC1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F3F93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EABE343" w14:textId="5868EE3E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37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=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5&lt;/Year&gt;&lt;IDText&gt;Neuropsychiatric inventory-nursing home version (NPI-NH): Spanish validation&lt;/IDText&gt;&lt;DisplayText&gt;&lt;style face="superscript"&gt;2&lt;/style&gt;&lt;/DisplayText&gt;&lt;record&gt;&lt;isbn&gt;0213-4853&lt;/isbn&gt;&lt;titles&gt;&lt;title&gt;Neuropsychiatric inventory-nursing home version (NPI-NH): Spanish validation&lt;/title&gt;&lt;secondary-title&gt;Neurologia (Barcelona, Spain)&lt;/secondary-title&gt;&lt;/titles&gt;&lt;pages&gt;665-673&lt;/pages&gt;&lt;number&gt;10&lt;/number&gt;&lt;contributors&gt;&lt;authors&gt;&lt;author&gt;Boada, M&lt;/author&gt;&lt;author&gt;Tárraga, L&lt;/author&gt;&lt;author&gt;Modinos, G&lt;/author&gt;&lt;author&gt;López, OL&lt;/author&gt;&lt;author&gt;Cummings, JL&lt;/author&gt;&lt;/authors&gt;&lt;/contributors&gt;&lt;added-date format="utc"&gt;1698176995&lt;/added-date&gt;&lt;ref-type name="Journal Article"&gt;17&lt;/ref-type&gt;&lt;dates&gt;&lt;year&gt;2005&lt;/year&gt;&lt;/dates&gt;&lt;rec-number&gt;815&lt;/rec-number&gt;&lt;last-updated-date format="utc"&gt;1698176995&lt;/last-updated-date&gt;&lt;volume&gt;20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33A2A9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982193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F0D10F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51AFD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75376F19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5B6B9F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-Spanish DL (total score observer ra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3C9A6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5FBA9D2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EBFA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FBEFE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02FDA5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D74E6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E8DF9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D5FE2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84837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B3A5B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CE986F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EBAD2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5DF7D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8FA1B6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F9CA2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CE347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C0307F" w14:textId="0B632D1C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631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5&lt;/Year&gt;&lt;IDText&gt;Neuropsychiatric inventory-nursing home version (NPI-NH): Spanish validation&lt;/IDText&gt;&lt;DisplayText&gt;&lt;style face="superscript"&gt;2&lt;/style&gt;&lt;/DisplayText&gt;&lt;record&gt;&lt;isbn&gt;0213-4853&lt;/isbn&gt;&lt;titles&gt;&lt;title&gt;Neuropsychiatric inventory-nursing home version (NPI-NH): Spanish validation&lt;/title&gt;&lt;secondary-title&gt;Neurologia (Barcelona, Spain)&lt;/secondary-title&gt;&lt;/titles&gt;&lt;pages&gt;665-673&lt;/pages&gt;&lt;number&gt;10&lt;/number&gt;&lt;contributors&gt;&lt;authors&gt;&lt;author&gt;Boada, M&lt;/author&gt;&lt;author&gt;Tárraga, L&lt;/author&gt;&lt;author&gt;Modinos, G&lt;/author&gt;&lt;author&gt;López, OL&lt;/author&gt;&lt;author&gt;Cummings, JL&lt;/author&gt;&lt;/authors&gt;&lt;/contributors&gt;&lt;added-date format="utc"&gt;1698176995&lt;/added-date&gt;&lt;ref-type name="Journal Article"&gt;17&lt;/ref-type&gt;&lt;dates&gt;&lt;year&gt;2005&lt;/year&gt;&lt;/dates&gt;&lt;rec-number&gt;815&lt;/rec-number&gt;&lt;last-updated-date format="utc"&gt;1698176995&lt;/last-updated-date&gt;&lt;volume&gt;20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7113B8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245C4B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F564F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2F28A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596442E6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AE0984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NPI-NH-Spanish DL (occupational </w:t>
            </w: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disruptivenes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AFFB7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0" w:type="auto"/>
          </w:tcPr>
          <w:p w14:paraId="474F27B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B3CB1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82CD8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13994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1EBD51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5BACB3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FD2FD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21094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6E794F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30973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C26698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AA671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2709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E54AE2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76A2A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9F53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515369" w14:textId="695E1AEC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7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Boada&lt;/Author&gt;&lt;Year&gt;2005&lt;/Year&gt;&lt;IDText&gt;Neuropsychiatric inventory-nursing home version (NPI-NH): Spanish validation&lt;/IDText&gt;&lt;DisplayText&gt;&lt;style face="superscript"&gt;2&lt;/style&gt;&lt;/DisplayText&gt;&lt;record&gt;&lt;isbn&gt;0213-4853&lt;/isbn&gt;&lt;titles&gt;&lt;title&gt;Neuropsychiatric inventory-nursing home version (NPI-NH): Spanish validation&lt;/title&gt;&lt;secondary-title&gt;Neurologia (Barcelona, Spain)&lt;/secondary-title&gt;&lt;/titles&gt;&lt;pages&gt;665-673&lt;/pages&gt;&lt;number&gt;10&lt;/number&gt;&lt;contributors&gt;&lt;authors&gt;&lt;author&gt;Boada, M&lt;/author&gt;&lt;author&gt;Tárraga, L&lt;/author&gt;&lt;author&gt;Modinos, G&lt;/author&gt;&lt;author&gt;López, OL&lt;/author&gt;&lt;author&gt;Cummings, JL&lt;/author&gt;&lt;/authors&gt;&lt;/contributors&gt;&lt;added-date format="utc"&gt;1698176995&lt;/added-date&gt;&lt;ref-type name="Journal Article"&gt;17&lt;/ref-type&gt;&lt;dates&gt;&lt;year&gt;2005&lt;/year&gt;&lt;/dates&gt;&lt;rec-number&gt;815&lt;/rec-number&gt;&lt;last-updated-date format="utc"&gt;1698176995&lt;/last-updated-date&gt;&lt;volume&gt;20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AF9DCE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9C6A20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A0302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17A60B62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675F9F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 HL (total scor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CC5071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736FEA8" w14:textId="36B86022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97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3D4336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C484A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21E82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D36F1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159A02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62712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9BD5B6" w14:textId="3E20FEAF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49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A6285AE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AF208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7FBD5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8FE52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5729F6" w14:textId="196511EB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7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&lt;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DF1BAED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CF9F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2ECA8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1C8DA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73667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2E7D1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815BA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73F4509B" w14:textId="77777777" w:rsidTr="00815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0F6FCA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 HL (frequenc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407345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930492" w14:textId="1865ADD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7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5231B19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D3618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52456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3D3877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AC01FA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D4980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8437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A0212A" w14:textId="305AC00B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442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4251D4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E1F308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354EA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1720D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543046" w14:textId="69ECB2D9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4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BCCC88C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36518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E2FB31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ECB5B66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7E0E4E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F78D4B" w14:textId="77777777" w:rsidR="00DE24AA" w:rsidRPr="006805E2" w:rsidRDefault="00DE24AA" w:rsidP="00815543">
            <w:pPr>
              <w:tabs>
                <w:tab w:val="left" w:pos="56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805E2" w:rsidRPr="00DE24AA" w14:paraId="3CA602A4" w14:textId="77777777" w:rsidTr="0081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54CC1" w14:textId="77777777" w:rsidR="00DE24AA" w:rsidRPr="006805E2" w:rsidRDefault="00DE24AA" w:rsidP="00815543">
            <w:pPr>
              <w:tabs>
                <w:tab w:val="left" w:pos="5685"/>
              </w:tabs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NPI-NH HL (severity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1E917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9BF0D66" w14:textId="1DDB7806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798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171B814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2AFAFA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8F38CE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72AE27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8FD56C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FB8679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629BB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FC6119" w14:textId="5556BBBD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425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225B69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DB0678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93D8DF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F3D47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2A4047" w14:textId="3760615A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>0.58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t xml:space="preserve"> (p≤0.001)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/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Cohen-Mansfield&lt;/Author&gt;&lt;Year&gt;2011&lt;/Year&gt;&lt;IDText&gt;The measurement of psychosis in dementia: a comparison of assessment tools&lt;/IDText&gt;&lt;DisplayText&gt;&lt;style face="superscript"&gt;3&lt;/style&gt;&lt;/DisplayText&gt;&lt;record&gt;&lt;isbn&gt;0893-0341&lt;/isbn&gt;&lt;titles&gt;&lt;title&gt;The measurement of psychosis in dementia: a comparison of assessment tools&lt;/title&gt;&lt;secondary-title&gt;Alzheimer Disease &amp;amp; Associated Disorders&lt;/secondary-title&gt;&lt;/titles&gt;&lt;pages&gt;101-108&lt;/pages&gt;&lt;number&gt;2&lt;/number&gt;&lt;contributors&gt;&lt;authors&gt;&lt;author&gt;Cohen-Mansfield, Jiska&lt;/author&gt;&lt;author&gt;Golander, Hava&lt;/author&gt;&lt;/authors&gt;&lt;/contributors&gt;&lt;added-date format="utc"&gt;1697836309&lt;/added-date&gt;&lt;ref-type name="Journal Article"&gt;17&lt;/ref-type&gt;&lt;dates&gt;&lt;year&gt;2011&lt;/year&gt;&lt;/dates&gt;&lt;rec-number&gt;811&lt;/rec-number&gt;&lt;last-updated-date format="utc"&gt;1697836309&lt;/last-updated-date&gt;&lt;volume&gt;25&lt;/volume&gt;&lt;/record&gt;&lt;/Cite&gt;&lt;/EndNote&gt;</w:instrTex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6805E2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805E2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EF0D16A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79E9F76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581E13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869F30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5B7A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3B33285" w14:textId="77777777" w:rsidR="00DE24AA" w:rsidRPr="006805E2" w:rsidRDefault="00DE24AA" w:rsidP="00815543">
            <w:pPr>
              <w:tabs>
                <w:tab w:val="left" w:pos="56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50FCC86E" w14:textId="77777777" w:rsidR="00BC7E0A" w:rsidRDefault="00DE24AA" w:rsidP="00556685">
      <w:pPr>
        <w:rPr>
          <w:rFonts w:cstheme="minorHAnsi"/>
          <w:color w:val="000000" w:themeColor="text1"/>
          <w:sz w:val="18"/>
          <w:szCs w:val="18"/>
          <w:shd w:val="clear" w:color="auto" w:fill="FFFFFF"/>
        </w:rPr>
        <w:sectPr w:rsidR="00BC7E0A" w:rsidSect="00F43D3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Note: </w:t>
      </w:r>
      <w:r w:rsidRPr="00DE24AA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†: Spearman’s Correlation Coefficient; ‡: Pearson’s Correlation Coefficient; </w:t>
      </w:r>
      <w:r w:rsidRPr="00DE24AA">
        <w:rPr>
          <w:rFonts w:cstheme="minorHAnsi"/>
          <w:color w:val="202124"/>
          <w:sz w:val="18"/>
          <w:szCs w:val="18"/>
          <w:shd w:val="clear" w:color="auto" w:fill="FFFFFF"/>
        </w:rPr>
        <w:t xml:space="preserve">§: Spearman correlations among % of items; </w:t>
      </w:r>
      <w:r w:rsidRPr="00DE24AA">
        <w:rPr>
          <w:rFonts w:cstheme="minorHAnsi"/>
          <w:color w:val="000000" w:themeColor="text1"/>
          <w:sz w:val="18"/>
          <w:szCs w:val="18"/>
          <w:shd w:val="clear" w:color="auto" w:fill="FFFFFF"/>
        </w:rPr>
        <w:t>¶</w:t>
      </w:r>
      <w:r w:rsidRPr="00DE24AA">
        <w:rPr>
          <w:rFonts w:cstheme="minorHAnsi"/>
          <w:sz w:val="18"/>
          <w:szCs w:val="18"/>
          <w:shd w:val="clear" w:color="auto" w:fill="FFFFFF"/>
        </w:rPr>
        <w:t xml:space="preserve">: Spearman correlations among severity  items; BEHAVE-AD: Behavioral Pathology in Alzheimer’s Disease Rating Scale; BPRS: Brief Psychiatric Rating Scale; </w:t>
      </w:r>
      <w:r w:rsidRPr="00DE24AA">
        <w:rPr>
          <w:rFonts w:cstheme="minorHAnsi"/>
          <w:color w:val="000000" w:themeColor="text1"/>
          <w:sz w:val="18"/>
          <w:szCs w:val="18"/>
          <w:shd w:val="clear" w:color="auto" w:fill="FFFFFF"/>
        </w:rPr>
        <w:t>BRSD-SF: Behavior Rating Scale for Dementia-Short Form; BRSD-Korean: Behavior Rating Scale for Dementia-Korean Version; CUSPAD: Columbia University Scale for Psychopathology in Alzheimer’s Disease</w:t>
      </w:r>
      <w:r w:rsidRPr="00DE24AA">
        <w:rPr>
          <w:rFonts w:cstheme="minorHAnsi"/>
          <w:sz w:val="18"/>
          <w:szCs w:val="18"/>
          <w:shd w:val="clear" w:color="auto" w:fill="FFFFFF"/>
        </w:rPr>
        <w:t xml:space="preserve">; DL: delusions; HL: hallucinations; MBI-C: Mild Behavioral Impairment Checklist; </w:t>
      </w:r>
      <w:r w:rsidRPr="00DE24AA">
        <w:rPr>
          <w:rFonts w:cstheme="minorHAnsi"/>
          <w:color w:val="000000" w:themeColor="text1"/>
          <w:sz w:val="18"/>
          <w:szCs w:val="18"/>
          <w:shd w:val="clear" w:color="auto" w:fill="FFFFFF"/>
        </w:rPr>
        <w:t>NPI-C: Neuropsychiatric Inventory-Clinical Rating Scale; NPI-NH: Neuropsychiatric Inventory-Nursing Home; NPI: Neuropsychiatric Inventory; NPI-Q: Neuropsychiatric Inventory-Questionnaire; SPAS: Survey Psychiatric Assessment Schedule; 95%CI: 95% Confidence Interval</w:t>
      </w:r>
      <w:r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</w:t>
      </w:r>
    </w:p>
    <w:p w14:paraId="1C83E37A" w14:textId="4C38C706" w:rsidR="00DE24AA" w:rsidRPr="00DE24AA" w:rsidRDefault="00BC7E0A" w:rsidP="00BC7E0A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lastRenderedPageBreak/>
        <w:t>References</w:t>
      </w:r>
    </w:p>
    <w:p w14:paraId="4D6FD486" w14:textId="49E0947A" w:rsidR="00DE24AA" w:rsidRPr="00BC7E0A" w:rsidRDefault="00DE24AA" w:rsidP="00DE24AA">
      <w:pPr>
        <w:rPr>
          <w:noProof/>
          <w:szCs w:val="24"/>
        </w:rPr>
      </w:pPr>
      <w:r w:rsidRPr="00BC7E0A">
        <w:rPr>
          <w:szCs w:val="24"/>
        </w:rPr>
        <w:fldChar w:fldCharType="begin"/>
      </w:r>
      <w:r w:rsidRPr="00BC7E0A">
        <w:rPr>
          <w:szCs w:val="24"/>
        </w:rPr>
        <w:instrText xml:space="preserve"> ADDIN EN.REFLIST </w:instrText>
      </w:r>
      <w:r w:rsidRPr="00BC7E0A">
        <w:rPr>
          <w:szCs w:val="24"/>
        </w:rPr>
        <w:fldChar w:fldCharType="separate"/>
      </w:r>
      <w:r w:rsidRPr="00BC7E0A">
        <w:rPr>
          <w:noProof/>
          <w:szCs w:val="24"/>
        </w:rPr>
        <w:t xml:space="preserve">1. Boada M, Cejudo JC, Tarraga L, Lopez O, Kaufer D. Neuropsychiatric inventory questionnaire (NPI-Q): Spanish validation of an abridged form of the Neuropsychiatric Inventory (NPI). </w:t>
      </w:r>
      <w:r w:rsidRPr="00BC7E0A">
        <w:rPr>
          <w:i/>
          <w:noProof/>
          <w:szCs w:val="24"/>
        </w:rPr>
        <w:t>Neurologia (Barcelona, Spain)</w:t>
      </w:r>
      <w:r w:rsidRPr="00BC7E0A">
        <w:rPr>
          <w:noProof/>
          <w:szCs w:val="24"/>
        </w:rPr>
        <w:t xml:space="preserve">. 2002;17(6):317-323. </w:t>
      </w:r>
    </w:p>
    <w:p w14:paraId="19E54311" w14:textId="4F95BDE3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2. Boada M, Tárraga L, Modinos G, López O, Cummings J. Neuropsychiatric inventory-nursing home version (NPI-NH): Spanish validation. </w:t>
      </w:r>
      <w:r w:rsidRPr="00BC7E0A">
        <w:rPr>
          <w:i/>
          <w:noProof/>
          <w:szCs w:val="24"/>
        </w:rPr>
        <w:t>Neurologia (Barcelona, Spain)</w:t>
      </w:r>
      <w:r w:rsidRPr="00BC7E0A">
        <w:rPr>
          <w:noProof/>
          <w:szCs w:val="24"/>
        </w:rPr>
        <w:t xml:space="preserve">. 2005;20(10):665-673. </w:t>
      </w:r>
    </w:p>
    <w:p w14:paraId="22C851CA" w14:textId="7F412992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3. Cohen-Mansfield J, Golander H. The measurement of psychosis in dementia: a comparison of assessment tools. </w:t>
      </w:r>
      <w:r w:rsidRPr="00BC7E0A">
        <w:rPr>
          <w:i/>
          <w:noProof/>
          <w:szCs w:val="24"/>
        </w:rPr>
        <w:t>Alzheimer Disease &amp; Associated Disorders</w:t>
      </w:r>
      <w:r w:rsidRPr="00BC7E0A">
        <w:rPr>
          <w:noProof/>
          <w:szCs w:val="24"/>
        </w:rPr>
        <w:t xml:space="preserve">. 2011;25(2):101-108. </w:t>
      </w:r>
    </w:p>
    <w:p w14:paraId="752E398E" w14:textId="3E06A7C2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4. Cummings JL, Mega M, Gray K, Rosenberg-Thompson S, Carusi DA, Gornbein J. The Neuropsychiatric Inventory: comprehensive assessment of psychopathology in dementia. </w:t>
      </w:r>
      <w:r w:rsidRPr="00BC7E0A">
        <w:rPr>
          <w:i/>
          <w:noProof/>
          <w:szCs w:val="24"/>
        </w:rPr>
        <w:t>Neurology</w:t>
      </w:r>
      <w:r w:rsidRPr="00BC7E0A">
        <w:rPr>
          <w:noProof/>
          <w:szCs w:val="24"/>
        </w:rPr>
        <w:t xml:space="preserve">. 1994;44(12):2308-2308. </w:t>
      </w:r>
    </w:p>
    <w:p w14:paraId="39FF72A4" w14:textId="65EE9D79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5. de Medeiros K, Robert P, Gauthier S, et al. The Neuropsychiatric Inventory-Clinician rating scale (NPI-C): reliability and validity of a revised assessment of neuropsychiatric symptoms in dementia. </w:t>
      </w:r>
      <w:r w:rsidRPr="00BC7E0A">
        <w:rPr>
          <w:i/>
          <w:noProof/>
          <w:szCs w:val="24"/>
        </w:rPr>
        <w:t>International psychogeriatrics</w:t>
      </w:r>
      <w:r w:rsidRPr="00BC7E0A">
        <w:rPr>
          <w:noProof/>
          <w:szCs w:val="24"/>
        </w:rPr>
        <w:t xml:space="preserve">. 2010;22(6):984-994. </w:t>
      </w:r>
    </w:p>
    <w:p w14:paraId="11ABA5A1" w14:textId="65DF4189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6. Hu S, Patten S, Charlton A, et al. Validating the mild behavioral impairment checklist in a cognitive clinic: comparisons with the neuropsychiatric inventory questionnaire. </w:t>
      </w:r>
      <w:r w:rsidRPr="00BC7E0A">
        <w:rPr>
          <w:i/>
          <w:noProof/>
          <w:szCs w:val="24"/>
        </w:rPr>
        <w:t>Journal of geriatric psychiatry and neurology</w:t>
      </w:r>
      <w:r w:rsidRPr="00BC7E0A">
        <w:rPr>
          <w:noProof/>
          <w:szCs w:val="24"/>
        </w:rPr>
        <w:t xml:space="preserve">. 2023;36(2):107-120. </w:t>
      </w:r>
    </w:p>
    <w:p w14:paraId="22929A87" w14:textId="3BE29676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7. Silveri M, Salvigni B, Jenner C, Colamonico P. Behavior in degenerative dementias: mood disorders, psychotic symptoms and predictive value of neuropsychological deficits. </w:t>
      </w:r>
      <w:r w:rsidRPr="00BC7E0A">
        <w:rPr>
          <w:i/>
          <w:noProof/>
          <w:szCs w:val="24"/>
        </w:rPr>
        <w:t>Archives of gerontology and geriatrics Supplement</w:t>
      </w:r>
      <w:r w:rsidRPr="00BC7E0A">
        <w:rPr>
          <w:noProof/>
          <w:szCs w:val="24"/>
        </w:rPr>
        <w:t xml:space="preserve">. 2004;(9):365-378. </w:t>
      </w:r>
    </w:p>
    <w:p w14:paraId="22199A54" w14:textId="342F29C6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8. Stella F, Forlenza OV, Laks J, et al. The Brazilian version of the Neuropsychiatric Inventory-Clinician rating scale (NPI-C): reliability and validity in dementia. </w:t>
      </w:r>
      <w:r w:rsidRPr="00BC7E0A">
        <w:rPr>
          <w:i/>
          <w:noProof/>
          <w:szCs w:val="24"/>
        </w:rPr>
        <w:t>International psychogeriatrics</w:t>
      </w:r>
      <w:r w:rsidRPr="00BC7E0A">
        <w:rPr>
          <w:noProof/>
          <w:szCs w:val="24"/>
        </w:rPr>
        <w:t xml:space="preserve">. 2013;25(9):1503-1511. </w:t>
      </w:r>
    </w:p>
    <w:p w14:paraId="757F3D87" w14:textId="284574A8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9. Youn JC, Lee DY, Lee JH, et al. Development of a Korean version of the behavior rating scale for dementia (BRSD‐K). </w:t>
      </w:r>
      <w:r w:rsidRPr="00BC7E0A">
        <w:rPr>
          <w:i/>
          <w:noProof/>
          <w:szCs w:val="24"/>
        </w:rPr>
        <w:t>International Journal of Geriatric Psychiatry: A journal of the psychiatry of late life and allied sciences</w:t>
      </w:r>
      <w:r w:rsidRPr="00BC7E0A">
        <w:rPr>
          <w:noProof/>
          <w:szCs w:val="24"/>
        </w:rPr>
        <w:t xml:space="preserve">. 2008;23(7):677-684. </w:t>
      </w:r>
    </w:p>
    <w:p w14:paraId="47DC2921" w14:textId="577A86F1" w:rsidR="00DE24AA" w:rsidRPr="00BC7E0A" w:rsidRDefault="00DE24AA" w:rsidP="00DE24AA">
      <w:pPr>
        <w:rPr>
          <w:noProof/>
          <w:szCs w:val="24"/>
        </w:rPr>
      </w:pPr>
      <w:r w:rsidRPr="00BC7E0A">
        <w:rPr>
          <w:noProof/>
          <w:szCs w:val="24"/>
        </w:rPr>
        <w:t xml:space="preserve">10. Ismail Z, Emeremni CA, Houck PR, et al. A comparison of the E-BEHAVE-AD, NBRS, and NPI in quantifying clinical improvement in the treatment of agitation and psychosis associated with dementia. </w:t>
      </w:r>
      <w:r w:rsidRPr="00BC7E0A">
        <w:rPr>
          <w:i/>
          <w:noProof/>
          <w:szCs w:val="24"/>
        </w:rPr>
        <w:t>The American Journal of Geriatric Psychiatry</w:t>
      </w:r>
      <w:r w:rsidRPr="00BC7E0A">
        <w:rPr>
          <w:noProof/>
          <w:szCs w:val="24"/>
        </w:rPr>
        <w:t xml:space="preserve">. 2013;21(1):78-87. </w:t>
      </w:r>
    </w:p>
    <w:p w14:paraId="4E80A902" w14:textId="19E02AF1" w:rsidR="00556685" w:rsidRPr="00556685" w:rsidRDefault="00DE24AA" w:rsidP="00DE24AA">
      <w:r w:rsidRPr="00BC7E0A">
        <w:rPr>
          <w:szCs w:val="24"/>
        </w:rPr>
        <w:fldChar w:fldCharType="end"/>
      </w:r>
    </w:p>
    <w:sectPr w:rsidR="00556685" w:rsidRPr="00556685" w:rsidSect="00F43D3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B12E9" w14:textId="77777777" w:rsidR="0056066C" w:rsidRDefault="0056066C" w:rsidP="00117666">
      <w:pPr>
        <w:spacing w:after="0"/>
      </w:pPr>
      <w:r>
        <w:separator/>
      </w:r>
    </w:p>
  </w:endnote>
  <w:endnote w:type="continuationSeparator" w:id="0">
    <w:p w14:paraId="558CFD08" w14:textId="77777777" w:rsidR="0056066C" w:rsidRDefault="005606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2567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56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2567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256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56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2567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C6D87" w14:textId="77777777" w:rsidR="0056066C" w:rsidRDefault="0056066C" w:rsidP="00117666">
      <w:pPr>
        <w:spacing w:after="0"/>
      </w:pPr>
      <w:r>
        <w:separator/>
      </w:r>
    </w:p>
  </w:footnote>
  <w:footnote w:type="continuationSeparator" w:id="0">
    <w:p w14:paraId="480CAEFF" w14:textId="77777777" w:rsidR="0056066C" w:rsidRDefault="005606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2567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256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2C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012"/>
    <w:rsid w:val="00401590"/>
    <w:rsid w:val="00447801"/>
    <w:rsid w:val="00452E9C"/>
    <w:rsid w:val="004735C8"/>
    <w:rsid w:val="00481058"/>
    <w:rsid w:val="004961FF"/>
    <w:rsid w:val="00517A89"/>
    <w:rsid w:val="005250F2"/>
    <w:rsid w:val="00525675"/>
    <w:rsid w:val="00556685"/>
    <w:rsid w:val="0056066C"/>
    <w:rsid w:val="00563BB1"/>
    <w:rsid w:val="00581762"/>
    <w:rsid w:val="00593EEA"/>
    <w:rsid w:val="005A5EEE"/>
    <w:rsid w:val="006375C7"/>
    <w:rsid w:val="00654E8F"/>
    <w:rsid w:val="00660D05"/>
    <w:rsid w:val="006805E2"/>
    <w:rsid w:val="006820B1"/>
    <w:rsid w:val="006A6DBB"/>
    <w:rsid w:val="006B7D14"/>
    <w:rsid w:val="00701727"/>
    <w:rsid w:val="0070566C"/>
    <w:rsid w:val="00714C50"/>
    <w:rsid w:val="00725A7D"/>
    <w:rsid w:val="007501BE"/>
    <w:rsid w:val="00766E89"/>
    <w:rsid w:val="00790BB3"/>
    <w:rsid w:val="007928C3"/>
    <w:rsid w:val="007C206C"/>
    <w:rsid w:val="00803D24"/>
    <w:rsid w:val="00817DD6"/>
    <w:rsid w:val="0083726F"/>
    <w:rsid w:val="008672FC"/>
    <w:rsid w:val="00885156"/>
    <w:rsid w:val="009151AA"/>
    <w:rsid w:val="00932735"/>
    <w:rsid w:val="0093429D"/>
    <w:rsid w:val="00943573"/>
    <w:rsid w:val="00955FC5"/>
    <w:rsid w:val="00970F7D"/>
    <w:rsid w:val="00994A3D"/>
    <w:rsid w:val="00996B47"/>
    <w:rsid w:val="009C2B12"/>
    <w:rsid w:val="009C70F3"/>
    <w:rsid w:val="00A174D9"/>
    <w:rsid w:val="00A569CD"/>
    <w:rsid w:val="00A57771"/>
    <w:rsid w:val="00A87837"/>
    <w:rsid w:val="00AB5EE2"/>
    <w:rsid w:val="00AB6715"/>
    <w:rsid w:val="00AE1E68"/>
    <w:rsid w:val="00B1671E"/>
    <w:rsid w:val="00B25EB8"/>
    <w:rsid w:val="00B354E1"/>
    <w:rsid w:val="00B37F4D"/>
    <w:rsid w:val="00BC7E0A"/>
    <w:rsid w:val="00BE5DF6"/>
    <w:rsid w:val="00C52A7B"/>
    <w:rsid w:val="00C56BAF"/>
    <w:rsid w:val="00C653D7"/>
    <w:rsid w:val="00C679AA"/>
    <w:rsid w:val="00C75972"/>
    <w:rsid w:val="00CC0A3A"/>
    <w:rsid w:val="00CD066B"/>
    <w:rsid w:val="00CE4FEE"/>
    <w:rsid w:val="00D22753"/>
    <w:rsid w:val="00DB59C3"/>
    <w:rsid w:val="00DC0AC3"/>
    <w:rsid w:val="00DC259A"/>
    <w:rsid w:val="00DE23E8"/>
    <w:rsid w:val="00DE24AA"/>
    <w:rsid w:val="00E52377"/>
    <w:rsid w:val="00E64E17"/>
    <w:rsid w:val="00E866C9"/>
    <w:rsid w:val="00EA3D3C"/>
    <w:rsid w:val="00F3780C"/>
    <w:rsid w:val="00F4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DE24AA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E24A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4A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E24A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E24AA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7</TotalTime>
  <Pages>16</Pages>
  <Words>14037</Words>
  <Characters>80017</Characters>
  <Application>Microsoft Office Word</Application>
  <DocSecurity>0</DocSecurity>
  <Lines>666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5</cp:revision>
  <cp:lastPrinted>2024-06-04T18:34:00Z</cp:lastPrinted>
  <dcterms:created xsi:type="dcterms:W3CDTF">2024-06-04T18:15:00Z</dcterms:created>
  <dcterms:modified xsi:type="dcterms:W3CDTF">2024-06-0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